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680D5" w14:textId="2B2B52D9" w:rsidR="00616504" w:rsidRPr="00577F29" w:rsidRDefault="00823529" w:rsidP="00577F29">
      <w:pPr>
        <w:spacing w:line="480" w:lineRule="auto"/>
        <w:outlineLvl w:val="0"/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S</w:t>
      </w:r>
      <w:r w:rsidR="00616504" w:rsidRPr="00577F29">
        <w:rPr>
          <w:b/>
          <w:sz w:val="36"/>
          <w:szCs w:val="36"/>
          <w:lang w:val="en-US"/>
        </w:rPr>
        <w:t>UPPLEMENTARY</w:t>
      </w:r>
    </w:p>
    <w:p w14:paraId="718909F2" w14:textId="77777777" w:rsidR="00616504" w:rsidRPr="00577F29" w:rsidRDefault="00616504" w:rsidP="00577F29">
      <w:pPr>
        <w:spacing w:line="480" w:lineRule="auto"/>
        <w:outlineLvl w:val="0"/>
        <w:rPr>
          <w:iCs/>
          <w:sz w:val="30"/>
          <w:szCs w:val="30"/>
          <w:lang w:val="en-US"/>
        </w:rPr>
      </w:pPr>
      <w:r w:rsidRPr="00577F29">
        <w:rPr>
          <w:iCs/>
          <w:sz w:val="30"/>
          <w:szCs w:val="30"/>
          <w:lang w:val="en-US"/>
        </w:rPr>
        <w:t>Supplementary Methods</w:t>
      </w:r>
    </w:p>
    <w:p w14:paraId="314F8D51" w14:textId="77777777" w:rsidR="00616504" w:rsidRPr="00577F29" w:rsidRDefault="00616504" w:rsidP="00C71E2D">
      <w:pPr>
        <w:rPr>
          <w:b/>
          <w:bCs/>
          <w:lang w:val="en-US"/>
        </w:rPr>
      </w:pPr>
      <w:r w:rsidRPr="00577F29">
        <w:rPr>
          <w:b/>
          <w:bCs/>
          <w:lang w:val="en-US"/>
        </w:rPr>
        <w:t>Systematic Review Search Strategy</w:t>
      </w:r>
    </w:p>
    <w:p w14:paraId="53ED19F1" w14:textId="01A7B67B" w:rsidR="00616504" w:rsidRPr="00577F29" w:rsidRDefault="00616504" w:rsidP="00C71E2D">
      <w:pPr>
        <w:rPr>
          <w:lang w:val="en-US"/>
        </w:rPr>
      </w:pPr>
      <w:r w:rsidRPr="00577F29">
        <w:rPr>
          <w:lang w:val="en-US"/>
        </w:rPr>
        <w:t>An initial search of the literature was conducted on 19 June 2020, and a re-run of the search conducted on 18 March 202</w:t>
      </w:r>
      <w:r>
        <w:rPr>
          <w:lang w:val="en-US"/>
        </w:rPr>
        <w:t>1</w:t>
      </w:r>
      <w:r w:rsidRPr="00577F29">
        <w:rPr>
          <w:lang w:val="en-US"/>
        </w:rPr>
        <w:t>. Due to institutional changes in response to the COVID-19 situation, access to databases was changed. Both searches are equivalent, only facilitated by a different means of access.</w:t>
      </w:r>
    </w:p>
    <w:p w14:paraId="4A091143" w14:textId="77777777" w:rsidR="00616504" w:rsidRPr="00577F29" w:rsidRDefault="00616504" w:rsidP="00C71E2D">
      <w:pPr>
        <w:rPr>
          <w:i/>
          <w:iCs/>
          <w:lang w:val="en-US"/>
        </w:rPr>
      </w:pPr>
    </w:p>
    <w:p w14:paraId="58E80198" w14:textId="77777777" w:rsidR="00616504" w:rsidRPr="00577F29" w:rsidRDefault="00616504" w:rsidP="00C71E2D">
      <w:pPr>
        <w:rPr>
          <w:b/>
          <w:bCs/>
          <w:lang w:val="en-US"/>
        </w:rPr>
      </w:pPr>
      <w:r w:rsidRPr="00577F29">
        <w:rPr>
          <w:b/>
          <w:bCs/>
          <w:lang w:val="en-US"/>
        </w:rPr>
        <w:t>Initial search:</w:t>
      </w:r>
    </w:p>
    <w:p w14:paraId="5791FE48" w14:textId="77777777" w:rsidR="00616504" w:rsidRPr="00577F29" w:rsidRDefault="00616504" w:rsidP="00C71E2D">
      <w:pPr>
        <w:rPr>
          <w:bCs/>
          <w:i/>
          <w:iCs/>
          <w:lang w:val="en-US"/>
        </w:rPr>
      </w:pPr>
      <w:r w:rsidRPr="00577F29">
        <w:rPr>
          <w:bCs/>
          <w:i/>
          <w:iCs/>
          <w:lang w:val="en-US"/>
        </w:rPr>
        <w:t>Using the Wolters Kluwer Ovid Platform</w:t>
      </w:r>
    </w:p>
    <w:p w14:paraId="16D4F6BC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Databases: Ovid MEDLINE®, Embase, APA PsycInfo</w:t>
      </w:r>
    </w:p>
    <w:p w14:paraId="030A5754" w14:textId="77777777" w:rsidR="00616504" w:rsidRPr="00577F29" w:rsidRDefault="00616504" w:rsidP="00D41AF5">
      <w:pPr>
        <w:rPr>
          <w:lang w:val="en-US"/>
        </w:rPr>
      </w:pPr>
    </w:p>
    <w:p w14:paraId="3EC4DA80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1. (child* or pediatric* or paediatric* or adolescent* or young adult* or AYA*).mp.</w:t>
      </w:r>
    </w:p>
    <w:p w14:paraId="20FF480E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2. (sequenc* or next generation sequencing or whole exome or whole-exome or whole genome or WGS or WES).mp.</w:t>
      </w:r>
    </w:p>
    <w:p w14:paraId="7C7C0C9C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3. (parent* or caregiver* or carer* or guardian*).mp.</w:t>
      </w:r>
    </w:p>
    <w:p w14:paraId="3DFCC079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4. (understand* or perception* or comprehension or expectation* or attitude* or perspective*).mp.</w:t>
      </w:r>
    </w:p>
    <w:p w14:paraId="2470A8EB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5. 1 and 2 and 3 and 4</w:t>
      </w:r>
    </w:p>
    <w:p w14:paraId="110CF360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6. remove duplicates from 5</w:t>
      </w:r>
    </w:p>
    <w:p w14:paraId="38E15F99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7. limit 6 to english language</w:t>
      </w:r>
    </w:p>
    <w:p w14:paraId="391D537D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8. limit 7 to yr="2008 -Current"</w:t>
      </w:r>
    </w:p>
    <w:p w14:paraId="3518B342" w14:textId="77777777" w:rsidR="00616504" w:rsidRPr="00577F29" w:rsidRDefault="00616504" w:rsidP="00C71E2D">
      <w:pPr>
        <w:rPr>
          <w:lang w:val="en-US"/>
        </w:rPr>
      </w:pPr>
    </w:p>
    <w:p w14:paraId="0FA1C472" w14:textId="77777777" w:rsidR="00616504" w:rsidRPr="00F01447" w:rsidRDefault="00616504" w:rsidP="00C71E2D">
      <w:pPr>
        <w:rPr>
          <w:bCs/>
          <w:i/>
          <w:iCs/>
          <w:lang w:val="en-US"/>
        </w:rPr>
      </w:pPr>
      <w:r w:rsidRPr="00F01447">
        <w:rPr>
          <w:bCs/>
          <w:i/>
          <w:iCs/>
          <w:lang w:val="en-US"/>
        </w:rPr>
        <w:t>CINAHL</w:t>
      </w:r>
    </w:p>
    <w:p w14:paraId="4BF9F83E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AB ( child* or pediatric* or paediatric* or adolescent* or young adult* or AYA* ) AND AB ( sequenc* or next generation sequencing or whole exome or whole-exome or whole genome or WGS or WES ) AND AB ( parent* or caregiver* or carer* or guardian* ) AND AB ( understand* or perception* or comprehension or expectation* or attitude* or perspective* )</w:t>
      </w:r>
    </w:p>
    <w:p w14:paraId="4FB55084" w14:textId="77777777" w:rsidR="00616504" w:rsidRPr="00577F29" w:rsidRDefault="00616504" w:rsidP="00D41AF5">
      <w:pPr>
        <w:rPr>
          <w:lang w:val="en-US"/>
        </w:rPr>
      </w:pPr>
    </w:p>
    <w:p w14:paraId="79DECAAA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Limiters – Date Published: 20080101-20201231</w:t>
      </w:r>
    </w:p>
    <w:p w14:paraId="7311DF7B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Expanders – Apply equivalent subjects</w:t>
      </w:r>
    </w:p>
    <w:p w14:paraId="0FB7581D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Narrow by Language: English</w:t>
      </w:r>
    </w:p>
    <w:p w14:paraId="07BC0FB4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Search modes: Boolean/Phrase</w:t>
      </w:r>
    </w:p>
    <w:p w14:paraId="54B32496" w14:textId="77777777" w:rsidR="00616504" w:rsidRPr="00577F29" w:rsidRDefault="00616504" w:rsidP="00C71E2D">
      <w:pPr>
        <w:rPr>
          <w:lang w:val="en-US"/>
        </w:rPr>
      </w:pPr>
    </w:p>
    <w:p w14:paraId="778F712B" w14:textId="77777777" w:rsidR="00616504" w:rsidRPr="00F01447" w:rsidRDefault="00616504" w:rsidP="00C71E2D">
      <w:pPr>
        <w:rPr>
          <w:bCs/>
          <w:i/>
          <w:iCs/>
          <w:lang w:val="en-US"/>
        </w:rPr>
      </w:pPr>
      <w:r w:rsidRPr="00F01447">
        <w:rPr>
          <w:bCs/>
          <w:i/>
          <w:iCs/>
          <w:lang w:val="en-US"/>
        </w:rPr>
        <w:t xml:space="preserve">Google Scholar </w:t>
      </w:r>
    </w:p>
    <w:p w14:paraId="54F5874A" w14:textId="77777777" w:rsidR="00616504" w:rsidRDefault="00616504" w:rsidP="00C71E2D">
      <w:pPr>
        <w:rPr>
          <w:lang w:val="en-US"/>
        </w:rPr>
      </w:pPr>
      <w:r w:rsidRPr="00577F29">
        <w:rPr>
          <w:bCs/>
          <w:lang w:val="en-US"/>
        </w:rPr>
        <w:t>(note that Google</w:t>
      </w:r>
      <w:r w:rsidRPr="00577F29">
        <w:rPr>
          <w:lang w:val="en-US"/>
        </w:rPr>
        <w:t xml:space="preserve"> Scholar is limited in the number of key words permissible in a search)</w:t>
      </w:r>
    </w:p>
    <w:p w14:paraId="6A5407B5" w14:textId="77777777" w:rsidR="00616504" w:rsidRPr="00577F29" w:rsidRDefault="00616504" w:rsidP="00C71E2D">
      <w:pPr>
        <w:rPr>
          <w:b/>
          <w:lang w:val="en-US"/>
        </w:rPr>
      </w:pPr>
    </w:p>
    <w:p w14:paraId="34B8A530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(child or pediatric) AND (sequencing or exome or genome) AND (parent or caregiver) AND (understanding or perception)</w:t>
      </w:r>
    </w:p>
    <w:p w14:paraId="2AA5F4A3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- first 200 records (20 pages) of search results screened</w:t>
      </w:r>
    </w:p>
    <w:p w14:paraId="3BA6CEA8" w14:textId="77777777" w:rsidR="00616504" w:rsidRPr="00577F29" w:rsidRDefault="00616504" w:rsidP="00D41AF5">
      <w:pPr>
        <w:rPr>
          <w:lang w:val="en-US"/>
        </w:rPr>
      </w:pPr>
    </w:p>
    <w:p w14:paraId="0952DAC7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(sequencing or exome or genome) AND (parent or caregiver) AND (understanding or perception)</w:t>
      </w:r>
    </w:p>
    <w:p w14:paraId="4A9FAC4E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- first 200 records (20 pages) of search results screened</w:t>
      </w:r>
    </w:p>
    <w:p w14:paraId="6AA20606" w14:textId="77777777" w:rsidR="00616504" w:rsidRPr="00577F29" w:rsidRDefault="00616504" w:rsidP="00D41AF5">
      <w:pPr>
        <w:rPr>
          <w:lang w:val="en-US"/>
        </w:rPr>
      </w:pPr>
    </w:p>
    <w:p w14:paraId="64CDFE47" w14:textId="77777777" w:rsidR="00616504" w:rsidRPr="00F01447" w:rsidRDefault="00616504" w:rsidP="00C71E2D">
      <w:pPr>
        <w:rPr>
          <w:b/>
          <w:bCs/>
          <w:lang w:val="en-US"/>
        </w:rPr>
      </w:pPr>
      <w:r w:rsidRPr="00F01447">
        <w:rPr>
          <w:b/>
          <w:bCs/>
          <w:lang w:val="en-US"/>
        </w:rPr>
        <w:t>Search re-run:</w:t>
      </w:r>
    </w:p>
    <w:p w14:paraId="4DA0CB6D" w14:textId="77777777" w:rsidR="00616504" w:rsidRPr="00F01447" w:rsidRDefault="00616504" w:rsidP="00C71E2D">
      <w:pPr>
        <w:rPr>
          <w:i/>
          <w:iCs/>
          <w:lang w:val="en-US"/>
        </w:rPr>
      </w:pPr>
      <w:r w:rsidRPr="00F01447">
        <w:rPr>
          <w:i/>
          <w:iCs/>
          <w:lang w:val="en-US"/>
        </w:rPr>
        <w:t>Embase using the OVID platform</w:t>
      </w:r>
    </w:p>
    <w:p w14:paraId="2CA8E213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1. (child* or pediatric* or paediatric* or adolescent* or young adult* or AYA*).mp.</w:t>
      </w:r>
    </w:p>
    <w:p w14:paraId="65F5C5B2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2. (sequenc* or next generation sequencing or whole exome or whole-exome or whole genome or WGS or WES).mp.</w:t>
      </w:r>
    </w:p>
    <w:p w14:paraId="20AE32DB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3. (parent* or caregiver* or carer* or guardian*).mp.</w:t>
      </w:r>
    </w:p>
    <w:p w14:paraId="55E1B255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4. (understand* or perception* or comprehension or expectation* or attitude* or perspective*).mp.</w:t>
      </w:r>
    </w:p>
    <w:p w14:paraId="4E833840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5. 1 and 2 and 3 and 4</w:t>
      </w:r>
    </w:p>
    <w:p w14:paraId="1B11D322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6. remove duplicates from 5</w:t>
      </w:r>
    </w:p>
    <w:p w14:paraId="15DD77B3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7. limit 6 to english language</w:t>
      </w:r>
    </w:p>
    <w:p w14:paraId="6C45D847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8. limit 7 to yr="2020 -Current"</w:t>
      </w:r>
    </w:p>
    <w:p w14:paraId="4E871C38" w14:textId="77777777" w:rsidR="00616504" w:rsidRPr="00577F29" w:rsidRDefault="00616504" w:rsidP="00C71E2D">
      <w:pPr>
        <w:rPr>
          <w:lang w:val="en-US"/>
        </w:rPr>
      </w:pPr>
    </w:p>
    <w:p w14:paraId="30527712" w14:textId="77777777" w:rsidR="00616504" w:rsidRPr="00F01447" w:rsidRDefault="00616504" w:rsidP="00C71E2D">
      <w:pPr>
        <w:rPr>
          <w:i/>
          <w:iCs/>
          <w:lang w:val="en-US"/>
        </w:rPr>
      </w:pPr>
      <w:r w:rsidRPr="00F01447">
        <w:rPr>
          <w:i/>
          <w:iCs/>
          <w:lang w:val="en-US"/>
        </w:rPr>
        <w:t>APA PsychInfo using the ProQuest platform</w:t>
      </w:r>
    </w:p>
    <w:p w14:paraId="66AEC880" w14:textId="77777777" w:rsidR="00616504" w:rsidRPr="00577F29" w:rsidRDefault="00616504" w:rsidP="00D41AF5">
      <w:r w:rsidRPr="00577F29">
        <w:t>(child* OR pediatric* OR paediatric* OR adolescent* OR young adult* OR AYA*) AND (sequenc* OR "next generation sequencing" OR "whole exome" OR whole-exome OR "whole genome" OR WGS OR WES) AND (parent* OR caregiver* OR carer* OR guardian*) AND (understand* OR perception* OR comprehension OR expectation* OR attitude* OR perspective*) AND la.exact("English") AND PEER(yes)</w:t>
      </w:r>
    </w:p>
    <w:p w14:paraId="5A4EC3F8" w14:textId="77777777" w:rsidR="00616504" w:rsidRPr="00577F29" w:rsidRDefault="00616504" w:rsidP="00D41AF5">
      <w:r w:rsidRPr="00577F29">
        <w:t>Limited to publishing date: After 01 January 2020</w:t>
      </w:r>
    </w:p>
    <w:p w14:paraId="1AC0E966" w14:textId="77777777" w:rsidR="00616504" w:rsidRPr="00577F29" w:rsidRDefault="00616504" w:rsidP="00D41AF5">
      <w:r w:rsidRPr="00577F29">
        <w:t>Language: English  </w:t>
      </w:r>
    </w:p>
    <w:p w14:paraId="75C69B89" w14:textId="77777777" w:rsidR="00616504" w:rsidRPr="00577F29" w:rsidRDefault="00616504" w:rsidP="00C71E2D">
      <w:pPr>
        <w:ind w:left="720"/>
      </w:pPr>
    </w:p>
    <w:p w14:paraId="5F49BA6C" w14:textId="77777777" w:rsidR="00616504" w:rsidRPr="00F01447" w:rsidRDefault="00616504" w:rsidP="00C71E2D">
      <w:pPr>
        <w:rPr>
          <w:i/>
          <w:iCs/>
          <w:lang w:val="en-US"/>
        </w:rPr>
      </w:pPr>
      <w:r w:rsidRPr="00F01447">
        <w:rPr>
          <w:i/>
          <w:iCs/>
          <w:lang w:val="en-US"/>
        </w:rPr>
        <w:t>CINAHL using the EBSCOhost platform</w:t>
      </w:r>
    </w:p>
    <w:p w14:paraId="2A81B18E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AB ( child* or pediatric* or paediatric* or adolescent* or young adult* or AYA* ) AND AB ( sequenc* or next generation sequencing or whole exome or whole-exome or whole genome or WGS or WES ) AND AB ( parent* or caregiver* or carer* or guardian* ) AND AB ( understand* or perception* or comprehension or expectation* or attitude* or perspective* )</w:t>
      </w:r>
    </w:p>
    <w:p w14:paraId="4C8552C7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Limited to date published: 20200101-20211231</w:t>
      </w:r>
    </w:p>
    <w:p w14:paraId="31C56CFE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Expanders: Apply equivalent subjects</w:t>
      </w:r>
    </w:p>
    <w:p w14:paraId="7DF317CC" w14:textId="77777777" w:rsidR="00616504" w:rsidRPr="00577F29" w:rsidRDefault="00616504" w:rsidP="00D41AF5">
      <w:pPr>
        <w:rPr>
          <w:lang w:val="en-US"/>
        </w:rPr>
      </w:pPr>
      <w:r w:rsidRPr="00577F29">
        <w:rPr>
          <w:lang w:val="en-US"/>
        </w:rPr>
        <w:t>Language: English</w:t>
      </w:r>
    </w:p>
    <w:p w14:paraId="71E4F0E8" w14:textId="77777777" w:rsidR="00616504" w:rsidRPr="00577F29" w:rsidRDefault="00616504" w:rsidP="00C71E2D">
      <w:pPr>
        <w:rPr>
          <w:lang w:val="en-US"/>
        </w:rPr>
      </w:pPr>
    </w:p>
    <w:p w14:paraId="76FAE199" w14:textId="77777777" w:rsidR="00616504" w:rsidRPr="00F01447" w:rsidRDefault="00616504" w:rsidP="00C71E2D">
      <w:pPr>
        <w:rPr>
          <w:i/>
          <w:iCs/>
          <w:lang w:val="en-US"/>
        </w:rPr>
      </w:pPr>
      <w:r w:rsidRPr="00F01447">
        <w:rPr>
          <w:i/>
          <w:iCs/>
          <w:lang w:val="en-US"/>
        </w:rPr>
        <w:t>MEDLINE via the PubMed platform</w:t>
      </w:r>
    </w:p>
    <w:p w14:paraId="11ADAB63" w14:textId="77777777" w:rsidR="00616504" w:rsidRPr="00577F29" w:rsidRDefault="00616504" w:rsidP="00D41AF5">
      <w:r w:rsidRPr="00577F29">
        <w:t>(((child*[tw] OR pediatric*[tw] OR paediatric*[tw] OR adolescent*[tw] OR young adult*[tw] OR AYA[tw] OR AYAs[tw]) AND (sequenc*[tw] OR "next generation sequencing"[tw] OR "whole exome"[tw] OR "whole-exome"[tw] OR "whole genome"[tw] OR "WGS"[tw] OR "WES"[tw])) AND (parent*[tw] OR caregiver*[tw] OR carer*[tw] OR guardian*[tw])) AND (understand*[tw] OR perception*[tw] OR "comprehension"[tw] OR expectation*[tw] OR attitude*[tw] OR perspective*[tw])</w:t>
      </w:r>
    </w:p>
    <w:p w14:paraId="4E94B1BB" w14:textId="77777777" w:rsidR="00616504" w:rsidRPr="00577F29" w:rsidRDefault="00616504" w:rsidP="00D41AF5">
      <w:r w:rsidRPr="00577F29">
        <w:t>Limited to publishing date: 2020-2021</w:t>
      </w:r>
    </w:p>
    <w:p w14:paraId="397338B0" w14:textId="77777777" w:rsidR="00616504" w:rsidRPr="00577F29" w:rsidRDefault="00616504" w:rsidP="00D41AF5">
      <w:r w:rsidRPr="00577F29">
        <w:t>Language: English</w:t>
      </w:r>
    </w:p>
    <w:p w14:paraId="1452850B" w14:textId="7C6B4D41" w:rsidR="00616504" w:rsidRPr="00577F29" w:rsidRDefault="00616504" w:rsidP="00D41AF5">
      <w:pPr>
        <w:rPr>
          <w:sz w:val="20"/>
          <w:szCs w:val="20"/>
        </w:rPr>
      </w:pPr>
      <w:r w:rsidRPr="00577F29">
        <w:t>Publications from MEDLINE-indexed journal</w:t>
      </w:r>
      <w:r w:rsidRPr="00577F29">
        <w:rPr>
          <w:sz w:val="20"/>
          <w:szCs w:val="20"/>
        </w:rPr>
        <w:br w:type="page"/>
      </w:r>
    </w:p>
    <w:p w14:paraId="3CC6A6F3" w14:textId="77777777" w:rsidR="00616504" w:rsidRDefault="00616504" w:rsidP="00C71E2D">
      <w:pPr>
        <w:rPr>
          <w:b/>
          <w:bCs/>
          <w:sz w:val="20"/>
          <w:szCs w:val="20"/>
          <w:lang w:val="en-US"/>
        </w:rPr>
      </w:pPr>
      <w:r w:rsidRPr="00577F29">
        <w:rPr>
          <w:sz w:val="20"/>
          <w:szCs w:val="20"/>
          <w:lang w:val="en-US"/>
        </w:rPr>
        <w:lastRenderedPageBreak/>
        <w:t xml:space="preserve">Supplementary Table 1: </w:t>
      </w:r>
      <w:r w:rsidRPr="00577F29">
        <w:rPr>
          <w:b/>
          <w:bCs/>
          <w:sz w:val="20"/>
          <w:szCs w:val="20"/>
          <w:lang w:val="en-US"/>
        </w:rPr>
        <w:t xml:space="preserve">Further details on Ayuso </w:t>
      </w:r>
      <w:r w:rsidRPr="00577F29">
        <w:rPr>
          <w:b/>
          <w:bCs/>
          <w:i/>
          <w:iCs/>
          <w:sz w:val="20"/>
          <w:szCs w:val="20"/>
          <w:lang w:val="en-US"/>
        </w:rPr>
        <w:t>et. al.</w:t>
      </w:r>
      <w:r w:rsidRPr="00577F29">
        <w:rPr>
          <w:b/>
          <w:bCs/>
          <w:sz w:val="20"/>
          <w:szCs w:val="20"/>
          <w:lang w:val="en-US"/>
        </w:rPr>
        <w:t>’s framework of elements of information to be covered in GS informed consent processes, and details of what these elements may contain</w:t>
      </w:r>
    </w:p>
    <w:p w14:paraId="2BFF9BB5" w14:textId="77777777" w:rsidR="00616504" w:rsidRPr="00CB519A" w:rsidRDefault="00616504" w:rsidP="00C71E2D">
      <w:pPr>
        <w:rPr>
          <w:i/>
          <w:iCs/>
          <w:sz w:val="20"/>
          <w:szCs w:val="20"/>
          <w:lang w:val="en-US"/>
        </w:rPr>
      </w:pPr>
      <w:r w:rsidRPr="00CB519A">
        <w:rPr>
          <w:i/>
          <w:iCs/>
          <w:sz w:val="20"/>
          <w:szCs w:val="20"/>
          <w:lang w:val="en-US"/>
        </w:rPr>
        <w:t>*This includes discover of a variant which could reveal an unknown health risk to other family memb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2"/>
        <w:gridCol w:w="6276"/>
      </w:tblGrid>
      <w:tr w:rsidR="00616504" w:rsidRPr="00577F29" w14:paraId="5934A024" w14:textId="77777777" w:rsidTr="00A65964">
        <w:tc>
          <w:tcPr>
            <w:tcW w:w="2972" w:type="dxa"/>
          </w:tcPr>
          <w:p w14:paraId="08054A05" w14:textId="77777777" w:rsidR="00616504" w:rsidRPr="00577F29" w:rsidRDefault="00616504" w:rsidP="00A65964">
            <w:pPr>
              <w:rPr>
                <w:b/>
                <w:sz w:val="20"/>
                <w:szCs w:val="20"/>
                <w:lang w:val="en-US"/>
              </w:rPr>
            </w:pPr>
            <w:r w:rsidRPr="00577F29">
              <w:rPr>
                <w:b/>
                <w:sz w:val="20"/>
                <w:szCs w:val="20"/>
                <w:lang w:val="en-US"/>
              </w:rPr>
              <w:t>Elements</w:t>
            </w:r>
          </w:p>
        </w:tc>
        <w:tc>
          <w:tcPr>
            <w:tcW w:w="10976" w:type="dxa"/>
          </w:tcPr>
          <w:p w14:paraId="4DF55E6F" w14:textId="77777777" w:rsidR="00616504" w:rsidRPr="00577F29" w:rsidRDefault="00616504" w:rsidP="00A6596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77F29">
              <w:rPr>
                <w:b/>
                <w:bCs/>
                <w:sz w:val="20"/>
                <w:szCs w:val="20"/>
                <w:lang w:val="en-US"/>
              </w:rPr>
              <w:t>Explanation of element</w:t>
            </w:r>
          </w:p>
        </w:tc>
      </w:tr>
      <w:tr w:rsidR="00616504" w:rsidRPr="00577F29" w14:paraId="7A76C0F1" w14:textId="77777777" w:rsidTr="00A65964">
        <w:tc>
          <w:tcPr>
            <w:tcW w:w="2972" w:type="dxa"/>
          </w:tcPr>
          <w:p w14:paraId="52F05A6C" w14:textId="77777777" w:rsidR="00616504" w:rsidRPr="00577F29" w:rsidRDefault="00616504" w:rsidP="00A65964">
            <w:pPr>
              <w:rPr>
                <w:bCs/>
                <w:sz w:val="20"/>
                <w:szCs w:val="20"/>
                <w:lang w:val="en-US"/>
              </w:rPr>
            </w:pPr>
            <w:r w:rsidRPr="00577F29">
              <w:rPr>
                <w:bCs/>
                <w:sz w:val="20"/>
                <w:szCs w:val="20"/>
                <w:lang w:val="en-US"/>
              </w:rPr>
              <w:t>Scope</w:t>
            </w:r>
          </w:p>
        </w:tc>
        <w:tc>
          <w:tcPr>
            <w:tcW w:w="10976" w:type="dxa"/>
          </w:tcPr>
          <w:p w14:paraId="69C9B6CD" w14:textId="77777777" w:rsidR="00616504" w:rsidRPr="00577F29" w:rsidRDefault="00616504" w:rsidP="00A65964">
            <w:pPr>
              <w:rPr>
                <w:bCs/>
                <w:sz w:val="20"/>
                <w:szCs w:val="20"/>
                <w:lang w:val="en-US"/>
              </w:rPr>
            </w:pPr>
            <w:r w:rsidRPr="00577F29">
              <w:rPr>
                <w:sz w:val="20"/>
                <w:szCs w:val="20"/>
                <w:lang w:val="en-US"/>
              </w:rPr>
              <w:t>aspects unique to comprehensive NGS as distinct from hypothesis-based genetic tests such as single gene and gene panel testing</w:t>
            </w:r>
          </w:p>
        </w:tc>
      </w:tr>
      <w:tr w:rsidR="00616504" w:rsidRPr="00577F29" w14:paraId="625ABA2D" w14:textId="77777777" w:rsidTr="00A65964">
        <w:tc>
          <w:tcPr>
            <w:tcW w:w="2972" w:type="dxa"/>
          </w:tcPr>
          <w:p w14:paraId="38D4E206" w14:textId="77777777" w:rsidR="00616504" w:rsidRPr="00577F29" w:rsidRDefault="00616504" w:rsidP="00A65964">
            <w:pPr>
              <w:rPr>
                <w:bCs/>
                <w:sz w:val="20"/>
                <w:szCs w:val="20"/>
                <w:lang w:val="en-US"/>
              </w:rPr>
            </w:pPr>
            <w:r w:rsidRPr="00577F29">
              <w:rPr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0976" w:type="dxa"/>
          </w:tcPr>
          <w:p w14:paraId="59EFDF6A" w14:textId="77777777" w:rsidR="00616504" w:rsidRPr="00577F29" w:rsidRDefault="00616504" w:rsidP="00A65964">
            <w:pPr>
              <w:rPr>
                <w:sz w:val="20"/>
                <w:szCs w:val="20"/>
                <w:lang w:val="en-US"/>
              </w:rPr>
            </w:pPr>
            <w:r w:rsidRPr="00577F29">
              <w:rPr>
                <w:bCs/>
                <w:sz w:val="20"/>
                <w:szCs w:val="20"/>
                <w:lang w:val="en-US"/>
              </w:rPr>
              <w:t xml:space="preserve">genomic testing principles, </w:t>
            </w:r>
            <w:r w:rsidRPr="00577F29">
              <w:rPr>
                <w:sz w:val="20"/>
                <w:szCs w:val="20"/>
                <w:lang w:val="en-US"/>
              </w:rPr>
              <w:t>clinical significance of NGS results</w:t>
            </w:r>
          </w:p>
        </w:tc>
      </w:tr>
      <w:tr w:rsidR="00616504" w:rsidRPr="00577F29" w14:paraId="2639E259" w14:textId="77777777" w:rsidTr="00A65964">
        <w:tc>
          <w:tcPr>
            <w:tcW w:w="2972" w:type="dxa"/>
          </w:tcPr>
          <w:p w14:paraId="4DA533ED" w14:textId="77777777" w:rsidR="00616504" w:rsidRPr="00577F29" w:rsidRDefault="00616504" w:rsidP="00A65964">
            <w:pPr>
              <w:rPr>
                <w:bCs/>
                <w:sz w:val="20"/>
                <w:szCs w:val="20"/>
                <w:lang w:val="en-US"/>
              </w:rPr>
            </w:pPr>
            <w:r w:rsidRPr="00577F29">
              <w:rPr>
                <w:bCs/>
                <w:sz w:val="20"/>
                <w:szCs w:val="20"/>
                <w:lang w:val="en-US"/>
              </w:rPr>
              <w:t>Benefits</w:t>
            </w:r>
          </w:p>
        </w:tc>
        <w:tc>
          <w:tcPr>
            <w:tcW w:w="10976" w:type="dxa"/>
          </w:tcPr>
          <w:p w14:paraId="55C5F44C" w14:textId="77777777" w:rsidR="00616504" w:rsidRPr="00577F29" w:rsidRDefault="00616504" w:rsidP="00A65964">
            <w:pPr>
              <w:rPr>
                <w:bCs/>
                <w:sz w:val="20"/>
                <w:szCs w:val="20"/>
                <w:lang w:val="en-US"/>
              </w:rPr>
            </w:pPr>
            <w:r w:rsidRPr="00577F29">
              <w:rPr>
                <w:bCs/>
                <w:sz w:val="20"/>
                <w:szCs w:val="20"/>
                <w:lang w:val="en-US"/>
              </w:rPr>
              <w:t>potential benefits to patient or family (clinical and psychosocial)</w:t>
            </w:r>
          </w:p>
        </w:tc>
      </w:tr>
      <w:tr w:rsidR="00616504" w:rsidRPr="00577F29" w14:paraId="2ACD3D48" w14:textId="77777777" w:rsidTr="00A65964">
        <w:tc>
          <w:tcPr>
            <w:tcW w:w="2972" w:type="dxa"/>
          </w:tcPr>
          <w:p w14:paraId="15AD48E6" w14:textId="77777777" w:rsidR="00616504" w:rsidRPr="00577F29" w:rsidRDefault="00616504" w:rsidP="00A65964">
            <w:pPr>
              <w:rPr>
                <w:bCs/>
                <w:sz w:val="20"/>
                <w:szCs w:val="20"/>
                <w:lang w:val="en-US"/>
              </w:rPr>
            </w:pPr>
            <w:r w:rsidRPr="00577F29">
              <w:rPr>
                <w:bCs/>
                <w:sz w:val="20"/>
                <w:szCs w:val="20"/>
                <w:lang w:val="en-US"/>
              </w:rPr>
              <w:t>Risks</w:t>
            </w:r>
          </w:p>
        </w:tc>
        <w:tc>
          <w:tcPr>
            <w:tcW w:w="10976" w:type="dxa"/>
          </w:tcPr>
          <w:p w14:paraId="33D26DDB" w14:textId="77777777" w:rsidR="00616504" w:rsidRPr="00577F29" w:rsidRDefault="00616504" w:rsidP="00A65964">
            <w:pPr>
              <w:rPr>
                <w:bCs/>
                <w:sz w:val="20"/>
                <w:szCs w:val="20"/>
                <w:lang w:val="en-US"/>
              </w:rPr>
            </w:pPr>
            <w:r w:rsidRPr="00577F29">
              <w:rPr>
                <w:bCs/>
                <w:sz w:val="20"/>
                <w:szCs w:val="20"/>
                <w:lang w:val="en-US"/>
              </w:rPr>
              <w:t>potential risks to patient or family (clinical and psychosocial)</w:t>
            </w:r>
            <w:r>
              <w:rPr>
                <w:bCs/>
                <w:sz w:val="20"/>
                <w:szCs w:val="20"/>
                <w:lang w:val="en-US"/>
              </w:rPr>
              <w:t>*</w:t>
            </w:r>
          </w:p>
        </w:tc>
      </w:tr>
      <w:tr w:rsidR="00616504" w:rsidRPr="00577F29" w14:paraId="785F7E54" w14:textId="77777777" w:rsidTr="00A65964">
        <w:tc>
          <w:tcPr>
            <w:tcW w:w="2972" w:type="dxa"/>
          </w:tcPr>
          <w:p w14:paraId="1EB4BB04" w14:textId="77777777" w:rsidR="00616504" w:rsidRPr="00577F29" w:rsidRDefault="00616504" w:rsidP="00A65964">
            <w:pPr>
              <w:rPr>
                <w:bCs/>
                <w:sz w:val="20"/>
                <w:szCs w:val="20"/>
                <w:lang w:val="en-US"/>
              </w:rPr>
            </w:pPr>
            <w:r w:rsidRPr="00577F29">
              <w:rPr>
                <w:bCs/>
                <w:sz w:val="20"/>
                <w:szCs w:val="20"/>
                <w:lang w:val="en-US"/>
              </w:rPr>
              <w:t>Voluntary &amp; Refusal</w:t>
            </w:r>
          </w:p>
        </w:tc>
        <w:tc>
          <w:tcPr>
            <w:tcW w:w="10976" w:type="dxa"/>
          </w:tcPr>
          <w:p w14:paraId="1677435A" w14:textId="77777777" w:rsidR="00616504" w:rsidRPr="00577F29" w:rsidRDefault="00616504" w:rsidP="00A65964">
            <w:pPr>
              <w:rPr>
                <w:bCs/>
                <w:sz w:val="20"/>
                <w:szCs w:val="20"/>
                <w:lang w:val="en-US"/>
              </w:rPr>
            </w:pPr>
            <w:r w:rsidRPr="00577F29">
              <w:rPr>
                <w:bCs/>
                <w:sz w:val="20"/>
                <w:szCs w:val="20"/>
                <w:lang w:val="en-US"/>
              </w:rPr>
              <w:t>voluntary nature of the test, possibility to refuse or opt-out</w:t>
            </w:r>
          </w:p>
        </w:tc>
      </w:tr>
      <w:tr w:rsidR="00616504" w:rsidRPr="00577F29" w14:paraId="45BC4789" w14:textId="77777777" w:rsidTr="00A65964">
        <w:tc>
          <w:tcPr>
            <w:tcW w:w="2972" w:type="dxa"/>
          </w:tcPr>
          <w:p w14:paraId="027E43EC" w14:textId="77777777" w:rsidR="00616504" w:rsidRPr="00577F29" w:rsidRDefault="00616504" w:rsidP="00A65964">
            <w:pPr>
              <w:rPr>
                <w:bCs/>
                <w:sz w:val="20"/>
                <w:szCs w:val="20"/>
                <w:lang w:val="en-US"/>
              </w:rPr>
            </w:pPr>
            <w:r w:rsidRPr="00577F29">
              <w:rPr>
                <w:bCs/>
                <w:sz w:val="20"/>
                <w:szCs w:val="20"/>
                <w:lang w:val="en-US"/>
              </w:rPr>
              <w:t>Alternatives</w:t>
            </w:r>
          </w:p>
        </w:tc>
        <w:tc>
          <w:tcPr>
            <w:tcW w:w="10976" w:type="dxa"/>
          </w:tcPr>
          <w:p w14:paraId="41005B53" w14:textId="77777777" w:rsidR="00616504" w:rsidRPr="00577F29" w:rsidRDefault="00616504" w:rsidP="00A65964">
            <w:pPr>
              <w:rPr>
                <w:bCs/>
                <w:sz w:val="20"/>
                <w:szCs w:val="20"/>
                <w:lang w:val="en-US"/>
              </w:rPr>
            </w:pPr>
            <w:r w:rsidRPr="00577F29">
              <w:rPr>
                <w:bCs/>
                <w:sz w:val="20"/>
                <w:szCs w:val="20"/>
                <w:lang w:val="en-US"/>
              </w:rPr>
              <w:t>description of alternative diagnostic methods</w:t>
            </w:r>
          </w:p>
        </w:tc>
      </w:tr>
      <w:tr w:rsidR="00616504" w:rsidRPr="00577F29" w14:paraId="57B765C0" w14:textId="77777777" w:rsidTr="00A65964">
        <w:tc>
          <w:tcPr>
            <w:tcW w:w="2972" w:type="dxa"/>
          </w:tcPr>
          <w:p w14:paraId="63112F14" w14:textId="77777777" w:rsidR="00616504" w:rsidRPr="00577F29" w:rsidRDefault="00616504" w:rsidP="00A65964">
            <w:pPr>
              <w:rPr>
                <w:bCs/>
                <w:sz w:val="20"/>
                <w:szCs w:val="20"/>
                <w:lang w:val="en-US"/>
              </w:rPr>
            </w:pPr>
            <w:r w:rsidRPr="00577F29">
              <w:rPr>
                <w:bCs/>
                <w:sz w:val="20"/>
                <w:szCs w:val="20"/>
                <w:lang w:val="en-US"/>
              </w:rPr>
              <w:t>Confidentiality</w:t>
            </w:r>
          </w:p>
        </w:tc>
        <w:tc>
          <w:tcPr>
            <w:tcW w:w="10976" w:type="dxa"/>
          </w:tcPr>
          <w:p w14:paraId="25480A14" w14:textId="77777777" w:rsidR="00616504" w:rsidRPr="00577F29" w:rsidRDefault="00616504" w:rsidP="00A65964">
            <w:pPr>
              <w:rPr>
                <w:bCs/>
                <w:sz w:val="20"/>
                <w:szCs w:val="20"/>
                <w:lang w:val="en-US"/>
              </w:rPr>
            </w:pPr>
            <w:r w:rsidRPr="00577F29">
              <w:rPr>
                <w:bCs/>
                <w:sz w:val="20"/>
                <w:szCs w:val="20"/>
                <w:lang w:val="en-US"/>
              </w:rPr>
              <w:t>confidentiality of results, data inclusion in patient medical records, who will have access to the data</w:t>
            </w:r>
          </w:p>
        </w:tc>
      </w:tr>
      <w:tr w:rsidR="00616504" w:rsidRPr="00577F29" w14:paraId="743B7156" w14:textId="77777777" w:rsidTr="00A65964">
        <w:tc>
          <w:tcPr>
            <w:tcW w:w="2972" w:type="dxa"/>
          </w:tcPr>
          <w:p w14:paraId="31C75157" w14:textId="77777777" w:rsidR="00616504" w:rsidRPr="00577F29" w:rsidRDefault="00616504" w:rsidP="00A65964">
            <w:pPr>
              <w:rPr>
                <w:bCs/>
                <w:sz w:val="20"/>
                <w:szCs w:val="20"/>
                <w:lang w:val="en-US"/>
              </w:rPr>
            </w:pPr>
            <w:r w:rsidRPr="00577F29">
              <w:rPr>
                <w:bCs/>
                <w:sz w:val="20"/>
                <w:szCs w:val="20"/>
                <w:lang w:val="en-US"/>
              </w:rPr>
              <w:t>Future Use</w:t>
            </w:r>
          </w:p>
        </w:tc>
        <w:tc>
          <w:tcPr>
            <w:tcW w:w="10976" w:type="dxa"/>
          </w:tcPr>
          <w:p w14:paraId="4688413C" w14:textId="77777777" w:rsidR="00616504" w:rsidRPr="00577F29" w:rsidRDefault="00616504" w:rsidP="00A65964">
            <w:pPr>
              <w:rPr>
                <w:bCs/>
                <w:sz w:val="20"/>
                <w:szCs w:val="20"/>
                <w:lang w:val="en-US"/>
              </w:rPr>
            </w:pPr>
            <w:r w:rsidRPr="00577F29">
              <w:rPr>
                <w:bCs/>
                <w:sz w:val="20"/>
                <w:szCs w:val="20"/>
                <w:lang w:val="en-US"/>
              </w:rPr>
              <w:t>storage of data, data usage for research purposes</w:t>
            </w:r>
          </w:p>
        </w:tc>
      </w:tr>
      <w:tr w:rsidR="00616504" w:rsidRPr="00577F29" w14:paraId="43B6D19A" w14:textId="77777777" w:rsidTr="00A65964">
        <w:tc>
          <w:tcPr>
            <w:tcW w:w="2972" w:type="dxa"/>
          </w:tcPr>
          <w:p w14:paraId="2777E894" w14:textId="77777777" w:rsidR="00616504" w:rsidRPr="00577F29" w:rsidRDefault="00616504" w:rsidP="00A65964">
            <w:pPr>
              <w:rPr>
                <w:bCs/>
                <w:sz w:val="20"/>
                <w:szCs w:val="20"/>
                <w:lang w:val="en-US"/>
              </w:rPr>
            </w:pPr>
            <w:r w:rsidRPr="00577F29">
              <w:rPr>
                <w:bCs/>
                <w:sz w:val="20"/>
                <w:szCs w:val="20"/>
                <w:lang w:val="en-US"/>
              </w:rPr>
              <w:t>Secondary Findings</w:t>
            </w:r>
          </w:p>
        </w:tc>
        <w:tc>
          <w:tcPr>
            <w:tcW w:w="10976" w:type="dxa"/>
          </w:tcPr>
          <w:p w14:paraId="3E2244D1" w14:textId="77777777" w:rsidR="00616504" w:rsidRPr="00577F29" w:rsidRDefault="00616504" w:rsidP="00A65964">
            <w:pPr>
              <w:rPr>
                <w:bCs/>
                <w:sz w:val="20"/>
                <w:szCs w:val="20"/>
                <w:lang w:val="en-US"/>
              </w:rPr>
            </w:pPr>
            <w:r w:rsidRPr="00577F29">
              <w:rPr>
                <w:bCs/>
                <w:sz w:val="20"/>
                <w:szCs w:val="20"/>
                <w:lang w:val="en-US"/>
              </w:rPr>
              <w:t>management of secondary findings that appear in NGS data analysis, what can be reported, right not to know</w:t>
            </w:r>
          </w:p>
        </w:tc>
      </w:tr>
    </w:tbl>
    <w:p w14:paraId="0D6E7ACA" w14:textId="62694DB4" w:rsidR="00274EC6" w:rsidRDefault="00274EC6">
      <w:pPr>
        <w:spacing w:after="160" w:line="259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7CD6E6AD" w14:textId="77777777" w:rsidR="00274EC6" w:rsidRDefault="00274EC6" w:rsidP="00C71E2D">
      <w:pPr>
        <w:rPr>
          <w:sz w:val="20"/>
          <w:szCs w:val="20"/>
          <w:lang w:val="en-US"/>
        </w:rPr>
        <w:sectPr w:rsidR="00274EC6" w:rsidSect="00014D56">
          <w:footerReference w:type="even" r:id="rId7"/>
          <w:footerReference w:type="default" r:id="rId8"/>
          <w:pgSz w:w="11900" w:h="16840"/>
          <w:pgMar w:top="1701" w:right="1701" w:bottom="1701" w:left="1701" w:header="709" w:footer="709" w:gutter="0"/>
          <w:cols w:space="708"/>
          <w:docGrid w:linePitch="360"/>
        </w:sectPr>
      </w:pPr>
    </w:p>
    <w:p w14:paraId="60DDC46D" w14:textId="5B274AD4" w:rsidR="00616504" w:rsidRPr="00577F29" w:rsidRDefault="00616504" w:rsidP="00C71E2D">
      <w:pPr>
        <w:rPr>
          <w:b/>
          <w:bCs/>
          <w:sz w:val="20"/>
          <w:szCs w:val="20"/>
          <w:lang w:val="en-US"/>
        </w:rPr>
      </w:pPr>
      <w:r w:rsidRPr="00577F29">
        <w:rPr>
          <w:sz w:val="20"/>
          <w:szCs w:val="20"/>
          <w:lang w:val="en-US"/>
        </w:rPr>
        <w:lastRenderedPageBreak/>
        <w:t xml:space="preserve">Supplementary Table 2: </w:t>
      </w:r>
      <w:r w:rsidRPr="00577F29">
        <w:rPr>
          <w:b/>
          <w:bCs/>
          <w:sz w:val="20"/>
          <w:szCs w:val="20"/>
          <w:lang w:val="en-US"/>
        </w:rPr>
        <w:t>Quality assessment of included studies using Mixed Methods Appraisal Tool (MMAT)</w:t>
      </w:r>
    </w:p>
    <w:tbl>
      <w:tblPr>
        <w:tblW w:w="5000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530"/>
        <w:gridCol w:w="400"/>
        <w:gridCol w:w="403"/>
        <w:gridCol w:w="403"/>
        <w:gridCol w:w="403"/>
        <w:gridCol w:w="634"/>
        <w:gridCol w:w="632"/>
        <w:gridCol w:w="632"/>
        <w:gridCol w:w="632"/>
        <w:gridCol w:w="634"/>
        <w:gridCol w:w="478"/>
        <w:gridCol w:w="478"/>
        <w:gridCol w:w="478"/>
        <w:gridCol w:w="478"/>
        <w:gridCol w:w="478"/>
        <w:gridCol w:w="417"/>
        <w:gridCol w:w="417"/>
        <w:gridCol w:w="417"/>
        <w:gridCol w:w="425"/>
        <w:gridCol w:w="419"/>
        <w:gridCol w:w="403"/>
        <w:gridCol w:w="403"/>
        <w:gridCol w:w="403"/>
        <w:gridCol w:w="403"/>
        <w:gridCol w:w="400"/>
      </w:tblGrid>
      <w:tr w:rsidR="00616504" w:rsidRPr="00577F29" w14:paraId="6E6EE165" w14:textId="77777777" w:rsidTr="00A65964">
        <w:tc>
          <w:tcPr>
            <w:tcW w:w="609" w:type="pct"/>
            <w:vMerge w:val="restart"/>
            <w:shd w:val="clear" w:color="auto" w:fill="F2F2F2" w:themeFill="background1" w:themeFillShade="F2"/>
            <w:noWrap/>
            <w:hideMark/>
          </w:tcPr>
          <w:p w14:paraId="36C5841B" w14:textId="77777777" w:rsidR="00616504" w:rsidRPr="00577F29" w:rsidRDefault="00616504" w:rsidP="00A6596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>First author, Year</w:t>
            </w:r>
          </w:p>
        </w:tc>
        <w:tc>
          <w:tcPr>
            <w:tcW w:w="796" w:type="pct"/>
            <w:gridSpan w:val="5"/>
            <w:shd w:val="clear" w:color="auto" w:fill="F2F2F2" w:themeFill="background1" w:themeFillShade="F2"/>
            <w:noWrap/>
            <w:vAlign w:val="bottom"/>
            <w:hideMark/>
          </w:tcPr>
          <w:p w14:paraId="5269D8F9" w14:textId="77777777" w:rsidR="00616504" w:rsidRPr="00577F29" w:rsidRDefault="00616504" w:rsidP="00A6596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1. Qualitative</w:t>
            </w:r>
          </w:p>
        </w:tc>
        <w:tc>
          <w:tcPr>
            <w:tcW w:w="1177" w:type="pct"/>
            <w:gridSpan w:val="5"/>
            <w:shd w:val="clear" w:color="auto" w:fill="F2F2F2" w:themeFill="background1" w:themeFillShade="F2"/>
            <w:noWrap/>
            <w:vAlign w:val="bottom"/>
            <w:hideMark/>
          </w:tcPr>
          <w:p w14:paraId="41B5A824" w14:textId="77777777" w:rsidR="00616504" w:rsidRPr="00577F29" w:rsidRDefault="00616504" w:rsidP="00A6596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2. Quantitative randomized controlled trials</w:t>
            </w:r>
          </w:p>
        </w:tc>
        <w:tc>
          <w:tcPr>
            <w:tcW w:w="890" w:type="pct"/>
            <w:gridSpan w:val="5"/>
            <w:shd w:val="clear" w:color="auto" w:fill="F2F2F2" w:themeFill="background1" w:themeFillShade="F2"/>
            <w:noWrap/>
            <w:vAlign w:val="bottom"/>
            <w:hideMark/>
          </w:tcPr>
          <w:p w14:paraId="71004531" w14:textId="77777777" w:rsidR="00616504" w:rsidRPr="00577F29" w:rsidRDefault="00616504" w:rsidP="00A6596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3. Quantitative nonrandomized</w:t>
            </w:r>
          </w:p>
        </w:tc>
        <w:tc>
          <w:tcPr>
            <w:tcW w:w="779" w:type="pct"/>
            <w:gridSpan w:val="5"/>
            <w:shd w:val="clear" w:color="auto" w:fill="F2F2F2" w:themeFill="background1" w:themeFillShade="F2"/>
            <w:noWrap/>
            <w:vAlign w:val="bottom"/>
            <w:hideMark/>
          </w:tcPr>
          <w:p w14:paraId="326B5A05" w14:textId="77777777" w:rsidR="00616504" w:rsidRPr="00577F29" w:rsidRDefault="00616504" w:rsidP="00A6596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4. Quantitative descriptive</w:t>
            </w:r>
          </w:p>
        </w:tc>
        <w:tc>
          <w:tcPr>
            <w:tcW w:w="749" w:type="pct"/>
            <w:gridSpan w:val="5"/>
            <w:shd w:val="clear" w:color="auto" w:fill="F2F2F2" w:themeFill="background1" w:themeFillShade="F2"/>
            <w:noWrap/>
            <w:vAlign w:val="bottom"/>
            <w:hideMark/>
          </w:tcPr>
          <w:p w14:paraId="5B6936F9" w14:textId="77777777" w:rsidR="00616504" w:rsidRPr="00577F29" w:rsidRDefault="00616504" w:rsidP="00A6596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5. Mixed methods</w:t>
            </w:r>
          </w:p>
        </w:tc>
      </w:tr>
      <w:tr w:rsidR="00BD0D29" w:rsidRPr="00577F29" w14:paraId="1FBE394E" w14:textId="77777777" w:rsidTr="00A65964">
        <w:tc>
          <w:tcPr>
            <w:tcW w:w="609" w:type="pct"/>
            <w:vMerge/>
            <w:shd w:val="clear" w:color="auto" w:fill="F2F2F2" w:themeFill="background1" w:themeFillShade="F2"/>
            <w:vAlign w:val="center"/>
            <w:hideMark/>
          </w:tcPr>
          <w:p w14:paraId="2EC9D1F5" w14:textId="77777777" w:rsidR="00616504" w:rsidRPr="00577F29" w:rsidRDefault="00616504" w:rsidP="00A65964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97" w:type="pct"/>
            <w:shd w:val="clear" w:color="auto" w:fill="F2F2F2" w:themeFill="background1" w:themeFillShade="F2"/>
            <w:hideMark/>
          </w:tcPr>
          <w:p w14:paraId="0F887DFF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1</w:t>
            </w:r>
          </w:p>
        </w:tc>
        <w:tc>
          <w:tcPr>
            <w:tcW w:w="149" w:type="pct"/>
            <w:shd w:val="clear" w:color="auto" w:fill="F2F2F2" w:themeFill="background1" w:themeFillShade="F2"/>
            <w:hideMark/>
          </w:tcPr>
          <w:p w14:paraId="025658E3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2</w:t>
            </w:r>
          </w:p>
        </w:tc>
        <w:tc>
          <w:tcPr>
            <w:tcW w:w="150" w:type="pct"/>
            <w:shd w:val="clear" w:color="auto" w:fill="F2F2F2" w:themeFill="background1" w:themeFillShade="F2"/>
            <w:hideMark/>
          </w:tcPr>
          <w:p w14:paraId="459CA740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3</w:t>
            </w:r>
          </w:p>
        </w:tc>
        <w:tc>
          <w:tcPr>
            <w:tcW w:w="150" w:type="pct"/>
            <w:shd w:val="clear" w:color="auto" w:fill="F2F2F2" w:themeFill="background1" w:themeFillShade="F2"/>
            <w:hideMark/>
          </w:tcPr>
          <w:p w14:paraId="25C9113B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4</w:t>
            </w:r>
          </w:p>
        </w:tc>
        <w:tc>
          <w:tcPr>
            <w:tcW w:w="150" w:type="pct"/>
            <w:shd w:val="clear" w:color="auto" w:fill="F2F2F2" w:themeFill="background1" w:themeFillShade="F2"/>
            <w:hideMark/>
          </w:tcPr>
          <w:p w14:paraId="2DA6B9C9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5</w:t>
            </w:r>
          </w:p>
        </w:tc>
        <w:tc>
          <w:tcPr>
            <w:tcW w:w="236" w:type="pct"/>
            <w:shd w:val="clear" w:color="auto" w:fill="F2F2F2" w:themeFill="background1" w:themeFillShade="F2"/>
            <w:hideMark/>
          </w:tcPr>
          <w:p w14:paraId="70321415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1</w:t>
            </w:r>
          </w:p>
        </w:tc>
        <w:tc>
          <w:tcPr>
            <w:tcW w:w="235" w:type="pct"/>
            <w:shd w:val="clear" w:color="auto" w:fill="F2F2F2" w:themeFill="background1" w:themeFillShade="F2"/>
            <w:hideMark/>
          </w:tcPr>
          <w:p w14:paraId="4C394F15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2</w:t>
            </w:r>
          </w:p>
        </w:tc>
        <w:tc>
          <w:tcPr>
            <w:tcW w:w="235" w:type="pct"/>
            <w:shd w:val="clear" w:color="auto" w:fill="F2F2F2" w:themeFill="background1" w:themeFillShade="F2"/>
            <w:hideMark/>
          </w:tcPr>
          <w:p w14:paraId="4D9BB05F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3</w:t>
            </w:r>
          </w:p>
        </w:tc>
        <w:tc>
          <w:tcPr>
            <w:tcW w:w="235" w:type="pct"/>
            <w:shd w:val="clear" w:color="auto" w:fill="F2F2F2" w:themeFill="background1" w:themeFillShade="F2"/>
            <w:hideMark/>
          </w:tcPr>
          <w:p w14:paraId="68C9FAE2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4</w:t>
            </w:r>
          </w:p>
        </w:tc>
        <w:tc>
          <w:tcPr>
            <w:tcW w:w="236" w:type="pct"/>
            <w:shd w:val="clear" w:color="auto" w:fill="F2F2F2" w:themeFill="background1" w:themeFillShade="F2"/>
            <w:hideMark/>
          </w:tcPr>
          <w:p w14:paraId="27AAB028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5</w:t>
            </w:r>
          </w:p>
        </w:tc>
        <w:tc>
          <w:tcPr>
            <w:tcW w:w="178" w:type="pct"/>
            <w:shd w:val="clear" w:color="auto" w:fill="F2F2F2" w:themeFill="background1" w:themeFillShade="F2"/>
            <w:hideMark/>
          </w:tcPr>
          <w:p w14:paraId="5A34B244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1</w:t>
            </w:r>
          </w:p>
        </w:tc>
        <w:tc>
          <w:tcPr>
            <w:tcW w:w="178" w:type="pct"/>
            <w:shd w:val="clear" w:color="auto" w:fill="F2F2F2" w:themeFill="background1" w:themeFillShade="F2"/>
            <w:hideMark/>
          </w:tcPr>
          <w:p w14:paraId="32A7BC56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2</w:t>
            </w:r>
          </w:p>
        </w:tc>
        <w:tc>
          <w:tcPr>
            <w:tcW w:w="178" w:type="pct"/>
            <w:shd w:val="clear" w:color="auto" w:fill="F2F2F2" w:themeFill="background1" w:themeFillShade="F2"/>
            <w:hideMark/>
          </w:tcPr>
          <w:p w14:paraId="67F0FCB7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3</w:t>
            </w:r>
          </w:p>
        </w:tc>
        <w:tc>
          <w:tcPr>
            <w:tcW w:w="178" w:type="pct"/>
            <w:shd w:val="clear" w:color="auto" w:fill="F2F2F2" w:themeFill="background1" w:themeFillShade="F2"/>
            <w:hideMark/>
          </w:tcPr>
          <w:p w14:paraId="231BF1A4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4</w:t>
            </w:r>
          </w:p>
        </w:tc>
        <w:tc>
          <w:tcPr>
            <w:tcW w:w="178" w:type="pct"/>
            <w:shd w:val="clear" w:color="auto" w:fill="F2F2F2" w:themeFill="background1" w:themeFillShade="F2"/>
            <w:hideMark/>
          </w:tcPr>
          <w:p w14:paraId="0211EF68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5</w:t>
            </w:r>
          </w:p>
        </w:tc>
        <w:tc>
          <w:tcPr>
            <w:tcW w:w="155" w:type="pct"/>
            <w:shd w:val="clear" w:color="auto" w:fill="F2F2F2" w:themeFill="background1" w:themeFillShade="F2"/>
            <w:hideMark/>
          </w:tcPr>
          <w:p w14:paraId="051A1F8F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1</w:t>
            </w:r>
          </w:p>
        </w:tc>
        <w:tc>
          <w:tcPr>
            <w:tcW w:w="155" w:type="pct"/>
            <w:shd w:val="clear" w:color="auto" w:fill="F2F2F2" w:themeFill="background1" w:themeFillShade="F2"/>
            <w:hideMark/>
          </w:tcPr>
          <w:p w14:paraId="56395BF6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2</w:t>
            </w:r>
          </w:p>
        </w:tc>
        <w:tc>
          <w:tcPr>
            <w:tcW w:w="155" w:type="pct"/>
            <w:shd w:val="clear" w:color="auto" w:fill="F2F2F2" w:themeFill="background1" w:themeFillShade="F2"/>
            <w:hideMark/>
          </w:tcPr>
          <w:p w14:paraId="7189C0E0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3</w:t>
            </w:r>
          </w:p>
        </w:tc>
        <w:tc>
          <w:tcPr>
            <w:tcW w:w="158" w:type="pct"/>
            <w:shd w:val="clear" w:color="auto" w:fill="F2F2F2" w:themeFill="background1" w:themeFillShade="F2"/>
            <w:hideMark/>
          </w:tcPr>
          <w:p w14:paraId="4CB93E18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4</w:t>
            </w:r>
          </w:p>
        </w:tc>
        <w:tc>
          <w:tcPr>
            <w:tcW w:w="156" w:type="pct"/>
            <w:shd w:val="clear" w:color="auto" w:fill="F2F2F2" w:themeFill="background1" w:themeFillShade="F2"/>
            <w:hideMark/>
          </w:tcPr>
          <w:p w14:paraId="79900E22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5</w:t>
            </w:r>
          </w:p>
        </w:tc>
        <w:tc>
          <w:tcPr>
            <w:tcW w:w="150" w:type="pct"/>
            <w:shd w:val="clear" w:color="auto" w:fill="F2F2F2" w:themeFill="background1" w:themeFillShade="F2"/>
            <w:hideMark/>
          </w:tcPr>
          <w:p w14:paraId="267B3261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1</w:t>
            </w:r>
          </w:p>
        </w:tc>
        <w:tc>
          <w:tcPr>
            <w:tcW w:w="150" w:type="pct"/>
            <w:shd w:val="clear" w:color="auto" w:fill="F2F2F2" w:themeFill="background1" w:themeFillShade="F2"/>
            <w:hideMark/>
          </w:tcPr>
          <w:p w14:paraId="5F4868CF" w14:textId="77777777" w:rsidR="00616504" w:rsidRPr="00577F29" w:rsidRDefault="00616504" w:rsidP="00A6596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2</w:t>
            </w:r>
          </w:p>
        </w:tc>
        <w:tc>
          <w:tcPr>
            <w:tcW w:w="150" w:type="pct"/>
            <w:shd w:val="clear" w:color="auto" w:fill="F2F2F2" w:themeFill="background1" w:themeFillShade="F2"/>
            <w:hideMark/>
          </w:tcPr>
          <w:p w14:paraId="77E9C887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3</w:t>
            </w:r>
          </w:p>
        </w:tc>
        <w:tc>
          <w:tcPr>
            <w:tcW w:w="150" w:type="pct"/>
            <w:shd w:val="clear" w:color="auto" w:fill="F2F2F2" w:themeFill="background1" w:themeFillShade="F2"/>
            <w:hideMark/>
          </w:tcPr>
          <w:p w14:paraId="5EBEE27F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4</w:t>
            </w:r>
          </w:p>
        </w:tc>
        <w:tc>
          <w:tcPr>
            <w:tcW w:w="149" w:type="pct"/>
            <w:shd w:val="clear" w:color="auto" w:fill="F2F2F2" w:themeFill="background1" w:themeFillShade="F2"/>
            <w:hideMark/>
          </w:tcPr>
          <w:p w14:paraId="5C03FAED" w14:textId="77777777" w:rsidR="00616504" w:rsidRPr="00577F29" w:rsidRDefault="00616504" w:rsidP="00A65964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.5</w:t>
            </w:r>
          </w:p>
        </w:tc>
      </w:tr>
      <w:tr w:rsidR="00616504" w:rsidRPr="00577F29" w14:paraId="513447C5" w14:textId="77777777" w:rsidTr="00A65964"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FA92BB1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Anderson, 201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77FE14A4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696AD4A2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26C2AD6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AB4215E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B70F3E1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3748EBAF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386769D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88116F0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B59CDFA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6F3FD30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E8F79E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1445BF9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6893D32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9FD638F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8E127DB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70C304A0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049568F0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72E76792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27D4892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0B55DEB0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84CAAA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03BA2A8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ADBE6B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12ED298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5C52026F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</w:tr>
      <w:tr w:rsidR="00616504" w:rsidRPr="00577F29" w14:paraId="58B8E1AA" w14:textId="77777777" w:rsidTr="00A65964"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DB23C89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Berrios, 202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9C94A29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5A2EBA12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DA520B3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2E45CE6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DCCD6A6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565351C8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5753754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CD86AE9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58A1481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7D418AFA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67D8B29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95084EE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1085A8E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886C6FE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58CA3BD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6F725C9A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11578313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654C1E95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43E1A30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4D7F7808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E2CA785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2236047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23137CC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53642D6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1DAEDF4A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</w:tr>
      <w:tr w:rsidR="00616504" w:rsidRPr="00577F29" w14:paraId="4D518C48" w14:textId="77777777" w:rsidTr="00A65964">
        <w:tc>
          <w:tcPr>
            <w:tcW w:w="609" w:type="pct"/>
            <w:shd w:val="clear" w:color="auto" w:fill="auto"/>
            <w:noWrap/>
            <w:vAlign w:val="bottom"/>
          </w:tcPr>
          <w:p w14:paraId="47B6110C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Cakici, 2020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2EB8CE7B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9" w:type="pct"/>
            <w:shd w:val="clear" w:color="auto" w:fill="auto"/>
            <w:noWrap/>
            <w:vAlign w:val="bottom"/>
          </w:tcPr>
          <w:p w14:paraId="02D6055A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</w:tcPr>
          <w:p w14:paraId="6797F7CE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</w:tcPr>
          <w:p w14:paraId="4C0A76D3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</w:tcPr>
          <w:p w14:paraId="487D5717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</w:tcPr>
          <w:p w14:paraId="0B82F06A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14:paraId="394DCAEE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14:paraId="786EDDAE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14:paraId="503B5884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</w:tcPr>
          <w:p w14:paraId="0FBFA6FC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</w:tcPr>
          <w:p w14:paraId="4675BBA8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78" w:type="pct"/>
            <w:shd w:val="clear" w:color="auto" w:fill="auto"/>
            <w:noWrap/>
            <w:vAlign w:val="bottom"/>
          </w:tcPr>
          <w:p w14:paraId="2DACF905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  <w:r w:rsidRPr="00577F29">
              <w:rPr>
                <w:rFonts w:eastAsia="Times New Roman"/>
                <w:sz w:val="18"/>
                <w:szCs w:val="18"/>
                <w:lang w:val="en-US" w:eastAsia="en-AU"/>
              </w:rPr>
              <w:t>Y</w:t>
            </w:r>
          </w:p>
        </w:tc>
        <w:tc>
          <w:tcPr>
            <w:tcW w:w="178" w:type="pct"/>
            <w:shd w:val="clear" w:color="auto" w:fill="auto"/>
            <w:noWrap/>
            <w:vAlign w:val="bottom"/>
          </w:tcPr>
          <w:p w14:paraId="5FD9F840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  <w:r w:rsidRPr="00577F29">
              <w:rPr>
                <w:rFonts w:eastAsia="Times New Roman"/>
                <w:sz w:val="18"/>
                <w:szCs w:val="18"/>
                <w:lang w:val="en-US" w:eastAsia="en-AU"/>
              </w:rPr>
              <w:t>Y</w:t>
            </w:r>
          </w:p>
        </w:tc>
        <w:tc>
          <w:tcPr>
            <w:tcW w:w="178" w:type="pct"/>
            <w:shd w:val="clear" w:color="auto" w:fill="auto"/>
            <w:noWrap/>
            <w:vAlign w:val="bottom"/>
          </w:tcPr>
          <w:p w14:paraId="48159B5F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  <w:r w:rsidRPr="00577F29">
              <w:rPr>
                <w:rFonts w:eastAsia="Times New Roman"/>
                <w:sz w:val="18"/>
                <w:szCs w:val="18"/>
                <w:lang w:val="en-US" w:eastAsia="en-AU"/>
              </w:rPr>
              <w:t>Y</w:t>
            </w:r>
          </w:p>
        </w:tc>
        <w:tc>
          <w:tcPr>
            <w:tcW w:w="178" w:type="pct"/>
            <w:shd w:val="clear" w:color="auto" w:fill="auto"/>
            <w:noWrap/>
            <w:vAlign w:val="bottom"/>
          </w:tcPr>
          <w:p w14:paraId="7FF66978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  <w:r w:rsidRPr="00577F29">
              <w:rPr>
                <w:rFonts w:eastAsia="Times New Roman"/>
                <w:sz w:val="18"/>
                <w:szCs w:val="18"/>
                <w:lang w:val="en-US" w:eastAsia="en-AU"/>
              </w:rPr>
              <w:t>Y</w:t>
            </w:r>
          </w:p>
        </w:tc>
        <w:tc>
          <w:tcPr>
            <w:tcW w:w="155" w:type="pct"/>
            <w:shd w:val="clear" w:color="auto" w:fill="auto"/>
            <w:noWrap/>
            <w:vAlign w:val="bottom"/>
          </w:tcPr>
          <w:p w14:paraId="2B391841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</w:tcPr>
          <w:p w14:paraId="48645299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</w:tcPr>
          <w:p w14:paraId="4BC1A161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</w:tcPr>
          <w:p w14:paraId="5E58F25C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56" w:type="pct"/>
            <w:shd w:val="clear" w:color="auto" w:fill="auto"/>
            <w:noWrap/>
            <w:vAlign w:val="bottom"/>
          </w:tcPr>
          <w:p w14:paraId="15569163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</w:tcPr>
          <w:p w14:paraId="35142DE6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</w:tcPr>
          <w:p w14:paraId="6231AD77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</w:tcPr>
          <w:p w14:paraId="26D89110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</w:tcPr>
          <w:p w14:paraId="5D41DCB1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9" w:type="pct"/>
            <w:shd w:val="clear" w:color="auto" w:fill="auto"/>
            <w:noWrap/>
            <w:vAlign w:val="bottom"/>
          </w:tcPr>
          <w:p w14:paraId="42BC4FE3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616504" w:rsidRPr="00577F29" w14:paraId="1073BCCF" w14:textId="77777777" w:rsidTr="00A65964"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C7F97AC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Chassagne, 2019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55EA8271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209B048A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609F3A7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6D53F7B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DF14E96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5D60C8E7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5081BDC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321ADE1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E1833E1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418B1FD9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151A1E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3BCB4C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96FB697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DBCB491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B68064D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40C699D4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1E083C66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3D01DB7D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B4E1A5D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4E560DFE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663A98E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86C9616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8C69A3E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618049B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22757E1C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</w:tr>
      <w:tr w:rsidR="00616504" w:rsidRPr="00577F29" w14:paraId="158F9D3F" w14:textId="77777777" w:rsidTr="00A65964"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31F135C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Dheensa, 2019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A36992D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3B9F0447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E73E2B8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ECD9F43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1638ED4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736B2B69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16D578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AC39D9A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D81E268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4AD771DE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638336E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519DE5F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C74D36D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8DFF29D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26B27CF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53E30192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46C021EB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53E21314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2302D6E3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3EFA762A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9940FD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03051C5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8BDC1EA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2C5158F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4DD8E9D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</w:tr>
      <w:tr w:rsidR="00616504" w:rsidRPr="00577F29" w14:paraId="5EDB2961" w14:textId="77777777" w:rsidTr="00A65964">
        <w:tc>
          <w:tcPr>
            <w:tcW w:w="609" w:type="pct"/>
            <w:shd w:val="clear" w:color="auto" w:fill="auto"/>
            <w:noWrap/>
            <w:vAlign w:val="bottom"/>
          </w:tcPr>
          <w:p w14:paraId="41903FF2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Gal, 2021</w:t>
            </w:r>
          </w:p>
        </w:tc>
        <w:tc>
          <w:tcPr>
            <w:tcW w:w="197" w:type="pct"/>
            <w:shd w:val="clear" w:color="auto" w:fill="auto"/>
            <w:noWrap/>
            <w:vAlign w:val="bottom"/>
          </w:tcPr>
          <w:p w14:paraId="55F1FA62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bottom"/>
          </w:tcPr>
          <w:p w14:paraId="3F1F68C7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</w:tcPr>
          <w:p w14:paraId="330378B4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</w:tcPr>
          <w:p w14:paraId="273A6623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</w:tcPr>
          <w:p w14:paraId="066D10E7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bottom"/>
          </w:tcPr>
          <w:p w14:paraId="212E2CA3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14:paraId="03731DF8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14:paraId="725161C5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14:paraId="3720C8FD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</w:tcPr>
          <w:p w14:paraId="7FCB66A7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</w:tcPr>
          <w:p w14:paraId="392DFF37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</w:tcPr>
          <w:p w14:paraId="34A4C63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</w:tcPr>
          <w:p w14:paraId="3054C84E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</w:tcPr>
          <w:p w14:paraId="3F952523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</w:tcPr>
          <w:p w14:paraId="57BE9085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</w:tcPr>
          <w:p w14:paraId="44BB323B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</w:tcPr>
          <w:p w14:paraId="5C82DB32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</w:tcPr>
          <w:p w14:paraId="231FFE3C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</w:tcPr>
          <w:p w14:paraId="1D68FAF2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6" w:type="pct"/>
            <w:shd w:val="clear" w:color="auto" w:fill="auto"/>
            <w:noWrap/>
            <w:vAlign w:val="bottom"/>
          </w:tcPr>
          <w:p w14:paraId="5F6FE3C3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</w:tcPr>
          <w:p w14:paraId="6281A57A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</w:tcPr>
          <w:p w14:paraId="22B619E8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</w:tcPr>
          <w:p w14:paraId="3F0C91ED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</w:tcPr>
          <w:p w14:paraId="60471739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49" w:type="pct"/>
            <w:shd w:val="clear" w:color="auto" w:fill="auto"/>
            <w:noWrap/>
            <w:vAlign w:val="bottom"/>
          </w:tcPr>
          <w:p w14:paraId="2252D5A7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</w:tr>
      <w:tr w:rsidR="00616504" w:rsidRPr="00577F29" w14:paraId="2FE3EDF6" w14:textId="77777777" w:rsidTr="00A65964"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8CF538B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Jaitovich Groisman, 2019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64C4C526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6BCC31D9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3A13304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A2EEA8F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4E93C13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62B293B8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7D9EC7B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E522770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0BFDE29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4BBAA914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2F54A78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736AE25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7C37F08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1ED3B9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513AFB4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7F48476E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12E94C43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1B1F5F37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D946F4A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627E2719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CAED349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9EC4BE4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92868C1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E47A8EE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3E286CD5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</w:tr>
      <w:tr w:rsidR="00616504" w:rsidRPr="00577F29" w14:paraId="78F56C80" w14:textId="77777777" w:rsidTr="00A65964"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62CD440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Johnson, 2019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0D78BF2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38207D95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17E9F95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1BD0AE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C57BF05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5D47F5C3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CAC2D9B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45E5F22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37494AA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7A77F427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6DE776C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F9862CA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412E98E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4969DF7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136DB1C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00807481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5B02163C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7A1BDD6D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1A0A9DE7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245871C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0117E03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A1C250F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4C6A6E9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3FE192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2617C53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</w:tr>
      <w:tr w:rsidR="00616504" w:rsidRPr="00577F29" w14:paraId="3F48957B" w14:textId="77777777" w:rsidTr="00A65964"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A505A11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Lewis, 202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779C29D8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3CFE446C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193ADF1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984ADB3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20879E2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6A388783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5B39BD3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66DA6C0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7A2D6F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1D1D729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DC1A875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9683A50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E91F68B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0ABE00E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CBF3D59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3FA14504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28E18172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6E2FC7D4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3A1212EB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626C816F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7AE64C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85CFDE2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284ADFB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71338CB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1776AFF2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</w:tr>
      <w:tr w:rsidR="00616504" w:rsidRPr="00577F29" w14:paraId="109D7396" w14:textId="77777777" w:rsidTr="00A65964"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E9B5CDC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Luksic, 202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09464136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67406D90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DB808F4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83C31BD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84CE2E0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8A85C3B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DE70765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3137DDD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DD06EC2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403602C3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314B719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CC12620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8E09722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B12B06A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706D423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7C04FF7A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66C9F76F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6D2650F0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1FBEB70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68842963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134A4FD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BAA5893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114D0FF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6A2BF6B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5C966494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</w:tr>
      <w:tr w:rsidR="00616504" w:rsidRPr="00577F29" w14:paraId="16FF6BA3" w14:textId="77777777" w:rsidTr="00A65964"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367F19A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Malek, 201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45AC4596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7CF65E82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294AB53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C7D39A2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B18FBAF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287C178E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BA07828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62E5AA5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B5823B1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4F5DF62C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2B9CAA7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CA04C40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C99F615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98284BB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F2AD292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08DD26AD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2721631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46E30B39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F326772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1BB73CCF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FA4941C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7D2D7E1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EB0A72E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A0A84BF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60938919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</w:tr>
      <w:tr w:rsidR="00616504" w:rsidRPr="00577F29" w14:paraId="18DB0FAA" w14:textId="77777777" w:rsidTr="00A65964"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FD100BD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Marron, 2019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70163929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1F9BC651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613E4F9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443EC3D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CCABA73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785FA2E5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7F91239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93CBEE3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A7414C9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424E227C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A8DC31E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B832818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1A6048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908606C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167DD9C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68AD835C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63954A85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7158B1F2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2AF84C0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5284B30F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7D62349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D148361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701149B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F80353C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1486F7BF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</w:tr>
      <w:tr w:rsidR="00616504" w:rsidRPr="00577F29" w14:paraId="69DEA672" w14:textId="77777777" w:rsidTr="00A65964"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6F4A5DB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Marron, 201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28B85C6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0D97ADC9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EF2BBFC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1225C5C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E3DF688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5A27B9B0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10B7F90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1297CFE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FAD19A0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EBD0AFC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55B22B1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44E9C2C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6C9FC7B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DE7D2E0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191AD33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3CAE3E7E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03A02DC3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330837FB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5D585D1E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21F925F0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E311A16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CC2BD25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5DF17BA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A9DE19B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75E4E97F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</w:tr>
      <w:tr w:rsidR="00616504" w:rsidRPr="00577F29" w14:paraId="4159532E" w14:textId="77777777" w:rsidTr="00A65964"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DA44041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McConkie-Rosell, 201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4141B31D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10812D8A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6BCBDFB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1D11E86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E8CDA70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5CA4D9C5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B4347AA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F210A38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191C86E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60C305BE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4C02570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A69043E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9D48E19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A5C2B2D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CF12BE0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3B2CF1A3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463EDC12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748D80EB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7397A42A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1B81D592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EEB14AF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B8564D2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779D808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8617B9B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3ECFB4D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</w:tr>
      <w:tr w:rsidR="00616504" w:rsidRPr="00577F29" w14:paraId="7E7A0B16" w14:textId="77777777" w:rsidTr="00A65964"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AD8D298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Rini, 202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0B13E49E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15363B3F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C8B9C0D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2EE9974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681E53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0431C04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9967F4D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D9E6925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1346CD6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234010A8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BCBB85F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16D0F53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FF18B8A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083034E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D2281EE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6FDF62F2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67E3E143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2C45B137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8AC57B6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56AD9498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C2A5CE4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03A7037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CEFE292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9D3C6CA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2C7E25BA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</w:tr>
      <w:tr w:rsidR="00616504" w:rsidRPr="00577F29" w14:paraId="1ADDE6EA" w14:textId="77777777" w:rsidTr="00A65964"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B0845E0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Tolusso, 201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776D7804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3DA222E5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0218555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104D50F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16E8FB7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698C55A4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7BE5F93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D6572ED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7F6D6D8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39D1A47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D05C84C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1E1CF6C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EDF2478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186FF51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2FD734F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403D6FF9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0FFD735F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093FBF75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6DA0AAF7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C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47CBC02A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  <w:r w:rsidRPr="00577F29"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  <w:t>Y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E97DD9A" w14:textId="77777777" w:rsidR="00616504" w:rsidRPr="00577F29" w:rsidRDefault="00616504" w:rsidP="00A65964">
            <w:pPr>
              <w:rPr>
                <w:rFonts w:eastAsia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31D4EB0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6608597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FF1A88D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54DC19FD" w14:textId="77777777" w:rsidR="00616504" w:rsidRPr="00577F29" w:rsidRDefault="00616504" w:rsidP="00A65964">
            <w:pPr>
              <w:rPr>
                <w:rFonts w:eastAsia="Times New Roman"/>
                <w:sz w:val="18"/>
                <w:szCs w:val="18"/>
                <w:lang w:val="en-US" w:eastAsia="en-AU"/>
              </w:rPr>
            </w:pPr>
          </w:p>
        </w:tc>
      </w:tr>
    </w:tbl>
    <w:p w14:paraId="5B5C7774" w14:textId="77777777" w:rsidR="00274EC6" w:rsidRDefault="00274EC6" w:rsidP="00274EC6">
      <w:pPr>
        <w:spacing w:line="480" w:lineRule="auto"/>
        <w:outlineLvl w:val="0"/>
        <w:sectPr w:rsidR="00274EC6" w:rsidSect="00274EC6">
          <w:pgSz w:w="16840" w:h="11900" w:orient="landscape"/>
          <w:pgMar w:top="1701" w:right="1701" w:bottom="1701" w:left="1701" w:header="709" w:footer="709" w:gutter="0"/>
          <w:cols w:space="708"/>
          <w:docGrid w:linePitch="360"/>
        </w:sectPr>
      </w:pPr>
    </w:p>
    <w:p w14:paraId="6A19C0B0" w14:textId="77777777" w:rsidR="00367607" w:rsidRDefault="00BD0D29" w:rsidP="00274EC6">
      <w:pPr>
        <w:spacing w:line="480" w:lineRule="auto"/>
        <w:outlineLvl w:val="0"/>
      </w:pPr>
    </w:p>
    <w:sectPr w:rsidR="00367607" w:rsidSect="00014D56">
      <w:pgSz w:w="11900" w:h="16840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ADE70" w14:textId="77777777" w:rsidR="004C44B4" w:rsidRDefault="00AA4878">
      <w:r>
        <w:separator/>
      </w:r>
    </w:p>
  </w:endnote>
  <w:endnote w:type="continuationSeparator" w:id="0">
    <w:p w14:paraId="087E806A" w14:textId="77777777" w:rsidR="004C44B4" w:rsidRDefault="00AA4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MS Shell Dlg 2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6F642" w14:textId="0A696EDF" w:rsidR="00A65964" w:rsidRDefault="00616504" w:rsidP="00AB486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43306">
      <w:rPr>
        <w:rStyle w:val="PageNumber"/>
        <w:noProof/>
      </w:rPr>
      <w:t>20</w:t>
    </w:r>
    <w:r>
      <w:rPr>
        <w:rStyle w:val="PageNumber"/>
      </w:rPr>
      <w:fldChar w:fldCharType="end"/>
    </w:r>
  </w:p>
  <w:p w14:paraId="31D20E08" w14:textId="77777777" w:rsidR="00A65964" w:rsidRDefault="00BD0D29" w:rsidP="006345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A89517" w14:textId="77777777" w:rsidR="00A65964" w:rsidRDefault="00616504" w:rsidP="00AB486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4F6C695F" w14:textId="77777777" w:rsidR="00A65964" w:rsidRDefault="00BD0D29" w:rsidP="006345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D7B8E" w14:textId="77777777" w:rsidR="004C44B4" w:rsidRDefault="00AA4878">
      <w:r>
        <w:separator/>
      </w:r>
    </w:p>
  </w:footnote>
  <w:footnote w:type="continuationSeparator" w:id="0">
    <w:p w14:paraId="4F7F01B9" w14:textId="77777777" w:rsidR="004C44B4" w:rsidRDefault="00AA48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62849"/>
    <w:multiLevelType w:val="hybridMultilevel"/>
    <w:tmpl w:val="494EC720"/>
    <w:lvl w:ilvl="0" w:tplc="C4FC927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50496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914E9E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51C1CC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91ED27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A56D4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9E2E91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4CC28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3F2B98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022E4190"/>
    <w:multiLevelType w:val="hybridMultilevel"/>
    <w:tmpl w:val="F7F05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A77FE1"/>
    <w:multiLevelType w:val="hybridMultilevel"/>
    <w:tmpl w:val="5F245F5A"/>
    <w:lvl w:ilvl="0" w:tplc="743C8E0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816E7E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5BC69E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C84968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24941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B645D3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6F2BF5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C0C491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DBE1E4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04710ACD"/>
    <w:multiLevelType w:val="hybridMultilevel"/>
    <w:tmpl w:val="16A04BAC"/>
    <w:lvl w:ilvl="0" w:tplc="4E0CA5C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F53355"/>
    <w:multiLevelType w:val="hybridMultilevel"/>
    <w:tmpl w:val="444C7110"/>
    <w:lvl w:ilvl="0" w:tplc="847CFE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084796"/>
    <w:multiLevelType w:val="hybridMultilevel"/>
    <w:tmpl w:val="470CE568"/>
    <w:lvl w:ilvl="0" w:tplc="03820A4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AB0FF9"/>
    <w:multiLevelType w:val="hybridMultilevel"/>
    <w:tmpl w:val="BF9418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C7047C"/>
    <w:multiLevelType w:val="hybridMultilevel"/>
    <w:tmpl w:val="3C82A24E"/>
    <w:lvl w:ilvl="0" w:tplc="4C12AA64">
      <w:start w:val="9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EF49AB"/>
    <w:multiLevelType w:val="multilevel"/>
    <w:tmpl w:val="CF22D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D3413E4"/>
    <w:multiLevelType w:val="hybridMultilevel"/>
    <w:tmpl w:val="BC882C68"/>
    <w:lvl w:ilvl="0" w:tplc="A82E5A9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3C5B18"/>
    <w:multiLevelType w:val="hybridMultilevel"/>
    <w:tmpl w:val="3F6C60D2"/>
    <w:lvl w:ilvl="0" w:tplc="03923C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CA2F50"/>
    <w:multiLevelType w:val="hybridMultilevel"/>
    <w:tmpl w:val="BC882C68"/>
    <w:lvl w:ilvl="0" w:tplc="A82E5A9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107E19"/>
    <w:multiLevelType w:val="hybridMultilevel"/>
    <w:tmpl w:val="BE16FEC4"/>
    <w:lvl w:ilvl="0" w:tplc="6E284C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9C8DE3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3EA355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04A414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3EA5E3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F3A4E5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4628E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2E4C70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33C616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 w15:restartNumberingAfterBreak="0">
    <w:nsid w:val="26BA5D8C"/>
    <w:multiLevelType w:val="hybridMultilevel"/>
    <w:tmpl w:val="EA986782"/>
    <w:lvl w:ilvl="0" w:tplc="14F8D1E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360002"/>
    <w:multiLevelType w:val="hybridMultilevel"/>
    <w:tmpl w:val="9AA2C5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2B308D"/>
    <w:multiLevelType w:val="hybridMultilevel"/>
    <w:tmpl w:val="23747A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C20B9C"/>
    <w:multiLevelType w:val="hybridMultilevel"/>
    <w:tmpl w:val="BB682746"/>
    <w:lvl w:ilvl="0" w:tplc="398AD2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275EAB"/>
    <w:multiLevelType w:val="hybridMultilevel"/>
    <w:tmpl w:val="25E2B020"/>
    <w:lvl w:ilvl="0" w:tplc="FD6E032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115823"/>
    <w:multiLevelType w:val="hybridMultilevel"/>
    <w:tmpl w:val="F34E980E"/>
    <w:lvl w:ilvl="0" w:tplc="B2D881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E87B97"/>
    <w:multiLevelType w:val="hybridMultilevel"/>
    <w:tmpl w:val="42202E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5C1C44"/>
    <w:multiLevelType w:val="hybridMultilevel"/>
    <w:tmpl w:val="C6F2C900"/>
    <w:lvl w:ilvl="0" w:tplc="03B0B2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B4510B"/>
    <w:multiLevelType w:val="hybridMultilevel"/>
    <w:tmpl w:val="9C5261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9A32F1"/>
    <w:multiLevelType w:val="hybridMultilevel"/>
    <w:tmpl w:val="C554AD6C"/>
    <w:lvl w:ilvl="0" w:tplc="79B6A4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133123"/>
    <w:multiLevelType w:val="hybridMultilevel"/>
    <w:tmpl w:val="5E1EF81A"/>
    <w:lvl w:ilvl="0" w:tplc="246EE20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343045"/>
    <w:multiLevelType w:val="hybridMultilevel"/>
    <w:tmpl w:val="CF2A3A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FE58B3"/>
    <w:multiLevelType w:val="hybridMultilevel"/>
    <w:tmpl w:val="D6F4D86C"/>
    <w:lvl w:ilvl="0" w:tplc="1304F2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3943EC"/>
    <w:multiLevelType w:val="hybridMultilevel"/>
    <w:tmpl w:val="BC882C68"/>
    <w:lvl w:ilvl="0" w:tplc="A82E5A9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0B2F11"/>
    <w:multiLevelType w:val="hybridMultilevel"/>
    <w:tmpl w:val="CB4832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081661"/>
    <w:multiLevelType w:val="hybridMultilevel"/>
    <w:tmpl w:val="0CFC7280"/>
    <w:lvl w:ilvl="0" w:tplc="9FB675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482812"/>
    <w:multiLevelType w:val="hybridMultilevel"/>
    <w:tmpl w:val="EC88ADEE"/>
    <w:lvl w:ilvl="0" w:tplc="2E747E7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A37B87"/>
    <w:multiLevelType w:val="hybridMultilevel"/>
    <w:tmpl w:val="EDF2EA32"/>
    <w:lvl w:ilvl="0" w:tplc="8AFAFC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02090D"/>
    <w:multiLevelType w:val="hybridMultilevel"/>
    <w:tmpl w:val="1C1EEDDC"/>
    <w:lvl w:ilvl="0" w:tplc="A9D02B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DB0EF9"/>
    <w:multiLevelType w:val="hybridMultilevel"/>
    <w:tmpl w:val="B53C5740"/>
    <w:lvl w:ilvl="0" w:tplc="79E8181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BF2C04"/>
    <w:multiLevelType w:val="hybridMultilevel"/>
    <w:tmpl w:val="5A48F6C2"/>
    <w:lvl w:ilvl="0" w:tplc="B6D6AE9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2339E2"/>
    <w:multiLevelType w:val="hybridMultilevel"/>
    <w:tmpl w:val="E15C2662"/>
    <w:lvl w:ilvl="0" w:tplc="5BA68C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694312"/>
    <w:multiLevelType w:val="hybridMultilevel"/>
    <w:tmpl w:val="E95C026E"/>
    <w:lvl w:ilvl="0" w:tplc="82BE1696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066CDF"/>
    <w:multiLevelType w:val="hybridMultilevel"/>
    <w:tmpl w:val="BF9418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8C685D"/>
    <w:multiLevelType w:val="hybridMultilevel"/>
    <w:tmpl w:val="D2F002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8F5A2B"/>
    <w:multiLevelType w:val="hybridMultilevel"/>
    <w:tmpl w:val="FF62E628"/>
    <w:lvl w:ilvl="0" w:tplc="27C8885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2F6F37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3C82F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87E092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34C72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382094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42CD9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F144FE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F2E10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9" w15:restartNumberingAfterBreak="0">
    <w:nsid w:val="72660CA2"/>
    <w:multiLevelType w:val="hybridMultilevel"/>
    <w:tmpl w:val="A768EA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871CF0"/>
    <w:multiLevelType w:val="hybridMultilevel"/>
    <w:tmpl w:val="ECE2597E"/>
    <w:lvl w:ilvl="0" w:tplc="2CB8F4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2A6D97"/>
    <w:multiLevelType w:val="hybridMultilevel"/>
    <w:tmpl w:val="476E9AE4"/>
    <w:lvl w:ilvl="0" w:tplc="39BC39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DA1C0B"/>
    <w:multiLevelType w:val="hybridMultilevel"/>
    <w:tmpl w:val="6E9E45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C825807"/>
    <w:multiLevelType w:val="hybridMultilevel"/>
    <w:tmpl w:val="782CBD34"/>
    <w:lvl w:ilvl="0" w:tplc="095EB9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ACF3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0449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1285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728E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A83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72E9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F8DF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6EF5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DDC23CC"/>
    <w:multiLevelType w:val="hybridMultilevel"/>
    <w:tmpl w:val="FEF25878"/>
    <w:lvl w:ilvl="0" w:tplc="7840D0A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504745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704848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46C705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88C62E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59E24B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47642F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1F0BD5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14825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5" w15:restartNumberingAfterBreak="0">
    <w:nsid w:val="7E8A5946"/>
    <w:multiLevelType w:val="hybridMultilevel"/>
    <w:tmpl w:val="1F6CF4A2"/>
    <w:lvl w:ilvl="0" w:tplc="6DA237E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EAA858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728A59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A3E2DD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2E4F07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42078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FE0F6E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E6085F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5A27D9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922108430">
    <w:abstractNumId w:val="18"/>
  </w:num>
  <w:num w:numId="2" w16cid:durableId="1737587859">
    <w:abstractNumId w:val="30"/>
  </w:num>
  <w:num w:numId="3" w16cid:durableId="1478914173">
    <w:abstractNumId w:val="24"/>
  </w:num>
  <w:num w:numId="4" w16cid:durableId="1315643539">
    <w:abstractNumId w:val="7"/>
  </w:num>
  <w:num w:numId="5" w16cid:durableId="1719553697">
    <w:abstractNumId w:val="5"/>
  </w:num>
  <w:num w:numId="6" w16cid:durableId="715395945">
    <w:abstractNumId w:val="23"/>
  </w:num>
  <w:num w:numId="7" w16cid:durableId="1479150503">
    <w:abstractNumId w:val="42"/>
  </w:num>
  <w:num w:numId="8" w16cid:durableId="1051459817">
    <w:abstractNumId w:val="36"/>
  </w:num>
  <w:num w:numId="9" w16cid:durableId="683820939">
    <w:abstractNumId w:val="6"/>
  </w:num>
  <w:num w:numId="10" w16cid:durableId="1878853245">
    <w:abstractNumId w:val="37"/>
  </w:num>
  <w:num w:numId="11" w16cid:durableId="309747351">
    <w:abstractNumId w:val="35"/>
  </w:num>
  <w:num w:numId="12" w16cid:durableId="566914683">
    <w:abstractNumId w:val="27"/>
  </w:num>
  <w:num w:numId="13" w16cid:durableId="747464543">
    <w:abstractNumId w:val="39"/>
  </w:num>
  <w:num w:numId="14" w16cid:durableId="1856655352">
    <w:abstractNumId w:val="31"/>
  </w:num>
  <w:num w:numId="15" w16cid:durableId="601231338">
    <w:abstractNumId w:val="10"/>
  </w:num>
  <w:num w:numId="16" w16cid:durableId="1241909043">
    <w:abstractNumId w:val="15"/>
  </w:num>
  <w:num w:numId="17" w16cid:durableId="1426268452">
    <w:abstractNumId w:val="34"/>
  </w:num>
  <w:num w:numId="18" w16cid:durableId="260575933">
    <w:abstractNumId w:val="28"/>
  </w:num>
  <w:num w:numId="19" w16cid:durableId="415398670">
    <w:abstractNumId w:val="4"/>
  </w:num>
  <w:num w:numId="20" w16cid:durableId="464274202">
    <w:abstractNumId w:val="22"/>
  </w:num>
  <w:num w:numId="21" w16cid:durableId="2077701340">
    <w:abstractNumId w:val="20"/>
  </w:num>
  <w:num w:numId="22" w16cid:durableId="682706040">
    <w:abstractNumId w:val="41"/>
  </w:num>
  <w:num w:numId="23" w16cid:durableId="2008052589">
    <w:abstractNumId w:val="29"/>
  </w:num>
  <w:num w:numId="24" w16cid:durableId="1832406295">
    <w:abstractNumId w:val="32"/>
  </w:num>
  <w:num w:numId="25" w16cid:durableId="1035741146">
    <w:abstractNumId w:val="25"/>
  </w:num>
  <w:num w:numId="26" w16cid:durableId="150148054">
    <w:abstractNumId w:val="11"/>
  </w:num>
  <w:num w:numId="27" w16cid:durableId="840899251">
    <w:abstractNumId w:val="9"/>
  </w:num>
  <w:num w:numId="28" w16cid:durableId="2131976534">
    <w:abstractNumId w:val="26"/>
  </w:num>
  <w:num w:numId="29" w16cid:durableId="1794906062">
    <w:abstractNumId w:val="1"/>
  </w:num>
  <w:num w:numId="30" w16cid:durableId="2036884310">
    <w:abstractNumId w:val="16"/>
  </w:num>
  <w:num w:numId="31" w16cid:durableId="795639040">
    <w:abstractNumId w:val="33"/>
  </w:num>
  <w:num w:numId="32" w16cid:durableId="807816221">
    <w:abstractNumId w:val="3"/>
  </w:num>
  <w:num w:numId="33" w16cid:durableId="1172377893">
    <w:abstractNumId w:val="8"/>
  </w:num>
  <w:num w:numId="34" w16cid:durableId="1618484455">
    <w:abstractNumId w:val="19"/>
  </w:num>
  <w:num w:numId="35" w16cid:durableId="1861385197">
    <w:abstractNumId w:val="13"/>
  </w:num>
  <w:num w:numId="36" w16cid:durableId="156506128">
    <w:abstractNumId w:val="40"/>
  </w:num>
  <w:num w:numId="37" w16cid:durableId="1454053949">
    <w:abstractNumId w:val="17"/>
  </w:num>
  <w:num w:numId="38" w16cid:durableId="1086806016">
    <w:abstractNumId w:val="21"/>
  </w:num>
  <w:num w:numId="39" w16cid:durableId="948582031">
    <w:abstractNumId w:val="14"/>
  </w:num>
  <w:num w:numId="40" w16cid:durableId="1554653075">
    <w:abstractNumId w:val="45"/>
  </w:num>
  <w:num w:numId="41" w16cid:durableId="1946645155">
    <w:abstractNumId w:val="0"/>
  </w:num>
  <w:num w:numId="42" w16cid:durableId="923223779">
    <w:abstractNumId w:val="12"/>
  </w:num>
  <w:num w:numId="43" w16cid:durableId="1214317957">
    <w:abstractNumId w:val="44"/>
  </w:num>
  <w:num w:numId="44" w16cid:durableId="1766799520">
    <w:abstractNumId w:val="2"/>
  </w:num>
  <w:num w:numId="45" w16cid:durableId="508953532">
    <w:abstractNumId w:val="38"/>
  </w:num>
  <w:num w:numId="46" w16cid:durableId="1854567139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16504"/>
    <w:rsid w:val="00007890"/>
    <w:rsid w:val="00112732"/>
    <w:rsid w:val="00274EC6"/>
    <w:rsid w:val="00373B74"/>
    <w:rsid w:val="004533D3"/>
    <w:rsid w:val="004A0B91"/>
    <w:rsid w:val="004C44B4"/>
    <w:rsid w:val="005A2953"/>
    <w:rsid w:val="00616504"/>
    <w:rsid w:val="00636827"/>
    <w:rsid w:val="00823529"/>
    <w:rsid w:val="00AA4878"/>
    <w:rsid w:val="00BD0D29"/>
    <w:rsid w:val="00CB519A"/>
    <w:rsid w:val="00E43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8D6AF"/>
  <w15:chartTrackingRefBased/>
  <w15:docId w15:val="{E85CB696-A1CB-4B6C-BF9D-E8EA1B49B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504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616504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50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50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50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504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50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50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504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616504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6504"/>
    <w:pPr>
      <w:ind w:left="720"/>
      <w:contextualSpacing/>
    </w:pPr>
    <w:rPr>
      <w:rFonts w:ascii="Arial" w:hAnsi="Arial" w:cs="Arial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65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16504"/>
    <w:rPr>
      <w:rFonts w:ascii="Arial" w:hAnsi="Arial" w:cs="Arial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6504"/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504"/>
    <w:rPr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50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616504"/>
    <w:pPr>
      <w:jc w:val="center"/>
    </w:pPr>
    <w:rPr>
      <w:rFonts w:ascii="Calibri" w:hAnsi="Calibri" w:cs="Calibri"/>
      <w:lang w:val="en-US" w:eastAsia="en-US"/>
    </w:rPr>
  </w:style>
  <w:style w:type="paragraph" w:customStyle="1" w:styleId="EndNoteBibliography">
    <w:name w:val="EndNote Bibliography"/>
    <w:basedOn w:val="Normal"/>
    <w:rsid w:val="00616504"/>
    <w:rPr>
      <w:rFonts w:ascii="Calibri" w:hAnsi="Calibri" w:cs="Calibr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5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504"/>
    <w:rPr>
      <w:rFonts w:ascii="Arial" w:hAnsi="Arial" w:cs="Arial"/>
      <w:b/>
      <w:bCs/>
      <w:sz w:val="20"/>
      <w:szCs w:val="20"/>
    </w:rPr>
  </w:style>
  <w:style w:type="character" w:customStyle="1" w:styleId="markgl56kxwwl">
    <w:name w:val="markgl56kxwwl"/>
    <w:basedOn w:val="DefaultParagraphFont"/>
    <w:rsid w:val="00616504"/>
  </w:style>
  <w:style w:type="character" w:customStyle="1" w:styleId="marke3bd51ii8">
    <w:name w:val="marke3bd51ii8"/>
    <w:basedOn w:val="DefaultParagraphFont"/>
    <w:rsid w:val="00616504"/>
  </w:style>
  <w:style w:type="paragraph" w:customStyle="1" w:styleId="p1">
    <w:name w:val="p1"/>
    <w:basedOn w:val="Normal"/>
    <w:rsid w:val="00616504"/>
    <w:rPr>
      <w:rFonts w:ascii="Helvetica Neue" w:hAnsi="Helvetica Neue"/>
      <w:color w:val="000000"/>
      <w:sz w:val="39"/>
      <w:szCs w:val="39"/>
    </w:rPr>
  </w:style>
  <w:style w:type="paragraph" w:styleId="NormalWeb">
    <w:name w:val="Normal (Web)"/>
    <w:basedOn w:val="Normal"/>
    <w:uiPriority w:val="99"/>
    <w:unhideWhenUsed/>
    <w:rsid w:val="00616504"/>
    <w:pPr>
      <w:spacing w:before="100" w:beforeAutospacing="1" w:after="100" w:afterAutospacing="1"/>
    </w:pPr>
    <w:rPr>
      <w:rFonts w:ascii="Calibri" w:hAnsi="Calibri" w:cs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616504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61650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6165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1650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165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6504"/>
    <w:rPr>
      <w:rFonts w:ascii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616504"/>
  </w:style>
  <w:style w:type="character" w:customStyle="1" w:styleId="UnresolvedMention2">
    <w:name w:val="Unresolved Mention2"/>
    <w:basedOn w:val="DefaultParagraphFont"/>
    <w:uiPriority w:val="99"/>
    <w:rsid w:val="00616504"/>
    <w:rPr>
      <w:color w:val="605E5C"/>
      <w:shd w:val="clear" w:color="auto" w:fill="E1DFDD"/>
    </w:rPr>
  </w:style>
  <w:style w:type="character" w:customStyle="1" w:styleId="underline">
    <w:name w:val="underline"/>
    <w:basedOn w:val="DefaultParagraphFont"/>
    <w:rsid w:val="00616504"/>
  </w:style>
  <w:style w:type="character" w:customStyle="1" w:styleId="mark85g0a6up5">
    <w:name w:val="mark85g0a6up5"/>
    <w:basedOn w:val="DefaultParagraphFont"/>
    <w:rsid w:val="00616504"/>
  </w:style>
  <w:style w:type="character" w:customStyle="1" w:styleId="UnresolvedMention3">
    <w:name w:val="Unresolved Mention3"/>
    <w:basedOn w:val="DefaultParagraphFont"/>
    <w:uiPriority w:val="99"/>
    <w:rsid w:val="00616504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616504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16504"/>
    <w:rPr>
      <w:rFonts w:ascii="Times New Roman" w:hAnsi="Times New Roman" w:cs="Times New Roman"/>
      <w:b/>
      <w:noProof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6165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6504"/>
    <w:rPr>
      <w:rFonts w:ascii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616504"/>
    <w:rPr>
      <w:b/>
      <w:bCs/>
    </w:rPr>
  </w:style>
  <w:style w:type="character" w:styleId="Emphasis">
    <w:name w:val="Emphasis"/>
    <w:basedOn w:val="DefaultParagraphFont"/>
    <w:uiPriority w:val="20"/>
    <w:qFormat/>
    <w:rsid w:val="00616504"/>
    <w:rPr>
      <w:i/>
      <w:iCs/>
    </w:rPr>
  </w:style>
  <w:style w:type="character" w:customStyle="1" w:styleId="UnresolvedMention4">
    <w:name w:val="Unresolved Mention4"/>
    <w:basedOn w:val="DefaultParagraphFont"/>
    <w:uiPriority w:val="99"/>
    <w:rsid w:val="00616504"/>
    <w:rPr>
      <w:color w:val="605E5C"/>
      <w:shd w:val="clear" w:color="auto" w:fill="E1DFDD"/>
    </w:rPr>
  </w:style>
  <w:style w:type="paragraph" w:customStyle="1" w:styleId="p">
    <w:name w:val="p"/>
    <w:basedOn w:val="Normal"/>
    <w:rsid w:val="00616504"/>
    <w:pPr>
      <w:spacing w:before="100" w:beforeAutospacing="1" w:after="100" w:afterAutospacing="1"/>
    </w:pPr>
    <w:rPr>
      <w:rFonts w:eastAsia="Times New Roman"/>
      <w:lang w:val="en-AU" w:eastAsia="en-AU"/>
    </w:rPr>
  </w:style>
  <w:style w:type="character" w:customStyle="1" w:styleId="ref-title">
    <w:name w:val="ref-title"/>
    <w:basedOn w:val="DefaultParagraphFont"/>
    <w:rsid w:val="00616504"/>
  </w:style>
  <w:style w:type="paragraph" w:customStyle="1" w:styleId="pf0">
    <w:name w:val="pf0"/>
    <w:basedOn w:val="Normal"/>
    <w:rsid w:val="00616504"/>
    <w:pPr>
      <w:spacing w:before="100" w:beforeAutospacing="1" w:after="100" w:afterAutospacing="1"/>
      <w:ind w:left="1440" w:hanging="1440"/>
    </w:pPr>
    <w:rPr>
      <w:rFonts w:eastAsia="Times New Roman"/>
      <w:lang w:val="en-AU" w:eastAsia="en-AU"/>
    </w:rPr>
  </w:style>
  <w:style w:type="character" w:customStyle="1" w:styleId="cf01">
    <w:name w:val="cf01"/>
    <w:basedOn w:val="DefaultParagraphFont"/>
    <w:rsid w:val="00616504"/>
    <w:rPr>
      <w:rFonts w:ascii="MS Shell Dlg 2" w:hAnsi="MS Shell Dlg 2" w:cs="MS Shell Dlg 2" w:hint="default"/>
      <w:sz w:val="14"/>
      <w:szCs w:val="14"/>
    </w:rPr>
  </w:style>
  <w:style w:type="character" w:customStyle="1" w:styleId="UnresolvedMention5">
    <w:name w:val="Unresolved Mention5"/>
    <w:basedOn w:val="DefaultParagraphFont"/>
    <w:uiPriority w:val="99"/>
    <w:rsid w:val="0061650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16504"/>
  </w:style>
  <w:style w:type="character" w:styleId="LineNumber">
    <w:name w:val="line number"/>
    <w:basedOn w:val="DefaultParagraphFont"/>
    <w:uiPriority w:val="99"/>
    <w:semiHidden/>
    <w:unhideWhenUsed/>
    <w:rsid w:val="00616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19</Words>
  <Characters>5244</Characters>
  <Application>Microsoft Office Word</Application>
  <DocSecurity>0</DocSecurity>
  <Lines>43</Lines>
  <Paragraphs>12</Paragraphs>
  <ScaleCrop>false</ScaleCrop>
  <Company/>
  <LinksUpToDate>false</LinksUpToDate>
  <CharactersWithSpaces>6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ereis</dc:creator>
  <cp:keywords/>
  <dc:description/>
  <cp:lastModifiedBy>Jessica Gereis</cp:lastModifiedBy>
  <cp:revision>6</cp:revision>
  <dcterms:created xsi:type="dcterms:W3CDTF">2022-06-01T09:59:00Z</dcterms:created>
  <dcterms:modified xsi:type="dcterms:W3CDTF">2022-06-01T10:10:00Z</dcterms:modified>
</cp:coreProperties>
</file>